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05F23" w:rsidRPr="00982AA5" w:rsidRDefault="00C05F23">
      <w:pPr>
        <w:rPr>
          <w:rFonts w:ascii="Times New Roman" w:hAnsi="Times New Roman"/>
          <w:b/>
        </w:rPr>
      </w:pPr>
      <w:r w:rsidRPr="00982AA5">
        <w:rPr>
          <w:rFonts w:ascii="Times New Roman" w:hAnsi="Times New Roman"/>
          <w:b/>
        </w:rPr>
        <w:t>Functions overlap</w:t>
      </w:r>
    </w:p>
    <w:p w:rsidR="00C05F23" w:rsidRDefault="00C05F23"/>
    <w:tbl>
      <w:tblPr>
        <w:tblW w:w="11744" w:type="dxa"/>
        <w:tblLook w:val="00A0"/>
      </w:tblPr>
      <w:tblGrid>
        <w:gridCol w:w="5"/>
        <w:gridCol w:w="1727"/>
        <w:gridCol w:w="1849"/>
        <w:gridCol w:w="1471"/>
        <w:gridCol w:w="1527"/>
        <w:gridCol w:w="1727"/>
        <w:gridCol w:w="1661"/>
        <w:gridCol w:w="1782"/>
      </w:tblGrid>
      <w:tr w:rsidR="00C05F23" w:rsidRPr="00926CB0" w:rsidTr="00D1780C">
        <w:trPr>
          <w:cantSplit/>
          <w:trHeight w:val="300"/>
          <w:tblHeader/>
        </w:trPr>
        <w:tc>
          <w:tcPr>
            <w:tcW w:w="1727" w:type="dxa"/>
            <w:gridSpan w:val="2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bookmarkStart w:id="0" w:name="_GoBack"/>
            <w:r w:rsidRPr="00CC6645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36 common elements in "RB1", "LOH" and "E2F":</w:t>
            </w: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201 common elements in "RB1" and "LOH":</w:t>
            </w: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27 common elements in "LOH" and "E2F":</w:t>
            </w: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3 common elements in "RB1" and "E2F":</w:t>
            </w: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260 elements included exclusively in "RB1":</w:t>
            </w: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236 elements included exclusively in "LOH":</w:t>
            </w: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434 elements included exclusively in "E2F":</w:t>
            </w:r>
          </w:p>
        </w:tc>
      </w:tr>
      <w:tr w:rsidR="00C05F23" w:rsidRPr="00926CB0" w:rsidTr="00D1780C">
        <w:trPr>
          <w:cantSplit/>
          <w:trHeight w:val="300"/>
        </w:trPr>
        <w:tc>
          <w:tcPr>
            <w:tcW w:w="1727" w:type="dxa"/>
            <w:gridSpan w:val="2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ell cycle progression</w:t>
            </w: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itosis</w:t>
            </w: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transcription of RNA</w:t>
            </w: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proliferation of tumor cells</w:t>
            </w: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spindle checkpoint of tumor cell lines</w:t>
            </w: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delay in mitosis of tumor cell lines</w:t>
            </w: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transactivation of RNA</w:t>
            </w:r>
          </w:p>
        </w:tc>
      </w:tr>
      <w:tr w:rsidR="00C05F23" w:rsidRPr="00926CB0" w:rsidTr="00D1780C">
        <w:trPr>
          <w:cantSplit/>
          <w:trHeight w:val="300"/>
        </w:trPr>
        <w:tc>
          <w:tcPr>
            <w:tcW w:w="1727" w:type="dxa"/>
            <w:gridSpan w:val="2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benign neoplasia</w:t>
            </w: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itosis of tumor cell lines</w:t>
            </w: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proliferation of connective tissue cells</w:t>
            </w: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growth of malignant tumor</w:t>
            </w: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hromosomal congression of tumor cell lines</w:t>
            </w: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DNA recombination</w:t>
            </w: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ctivation of DNA endogenous promoter</w:t>
            </w:r>
          </w:p>
        </w:tc>
      </w:tr>
      <w:tr w:rsidR="00C05F23" w:rsidRPr="00926CB0" w:rsidTr="00D1780C">
        <w:trPr>
          <w:cantSplit/>
          <w:trHeight w:val="300"/>
        </w:trPr>
        <w:tc>
          <w:tcPr>
            <w:tcW w:w="1727" w:type="dxa"/>
            <w:gridSpan w:val="2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proliferation of cells</w:t>
            </w: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rrest in mitosis</w:t>
            </w: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development of central nervous system</w:t>
            </w: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breast adenocarcinoma</w:t>
            </w: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itotic exit</w:t>
            </w: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primary carcinoma</w:t>
            </w: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transcription of DNA</w:t>
            </w:r>
          </w:p>
        </w:tc>
      </w:tr>
      <w:tr w:rsidR="00C05F23" w:rsidRPr="00926CB0" w:rsidTr="00D1780C">
        <w:trPr>
          <w:cantSplit/>
          <w:trHeight w:val="300"/>
        </w:trPr>
        <w:tc>
          <w:tcPr>
            <w:tcW w:w="1727" w:type="dxa"/>
            <w:gridSpan w:val="2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ell proliferation of tumor cell lines</w:t>
            </w: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segregation of chromosomes</w:t>
            </w: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growth of connective tissue</w:t>
            </w: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ohesion of sister chromatids</w:t>
            </w: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binding of chromatin</w:t>
            </w: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binding of DNA</w:t>
            </w:r>
          </w:p>
        </w:tc>
      </w:tr>
      <w:tr w:rsidR="00C05F23" w:rsidRPr="00926CB0" w:rsidTr="00D1780C">
        <w:trPr>
          <w:cantSplit/>
          <w:trHeight w:val="300"/>
        </w:trPr>
        <w:tc>
          <w:tcPr>
            <w:tcW w:w="1727" w:type="dxa"/>
            <w:gridSpan w:val="2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poptosis of tumor cell lines</w:t>
            </w: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itosis of cervical cancer cell lines</w:t>
            </w: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bnormal morphology of embryonic tissue</w:t>
            </w: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hromosomal congression of cervical cancer cell lines</w:t>
            </w: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orbidity or mortality</w:t>
            </w: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binding of protein binding site</w:t>
            </w:r>
          </w:p>
        </w:tc>
      </w:tr>
      <w:tr w:rsidR="00C05F23" w:rsidRPr="00926CB0" w:rsidTr="00D1780C">
        <w:trPr>
          <w:cantSplit/>
          <w:trHeight w:val="300"/>
        </w:trPr>
        <w:tc>
          <w:tcPr>
            <w:tcW w:w="1727" w:type="dxa"/>
            <w:gridSpan w:val="2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ecrosis</w:t>
            </w: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 phase</w:t>
            </w: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ell death of connective tissue cells</w:t>
            </w: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S phase of cervical cancer cell lines</w:t>
            </w: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ell death of breast cancer cell lines</w:t>
            </w: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uterine leiomyoma</w:t>
            </w:r>
          </w:p>
        </w:tc>
      </w:tr>
      <w:tr w:rsidR="00C05F23" w:rsidRPr="00926CB0" w:rsidTr="00D1780C">
        <w:trPr>
          <w:cantSplit/>
          <w:trHeight w:val="300"/>
        </w:trPr>
        <w:tc>
          <w:tcPr>
            <w:tcW w:w="1727" w:type="dxa"/>
            <w:gridSpan w:val="2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poptosis</w:t>
            </w: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rrest in mitosis of tumor cell lines</w:t>
            </w: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hyperplasia of secretory structure</w:t>
            </w: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quantity of chromosomes</w:t>
            </w: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igration of neurons</w:t>
            </w: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differentiation of connective tissue</w:t>
            </w:r>
          </w:p>
        </w:tc>
      </w:tr>
      <w:tr w:rsidR="00C05F23" w:rsidRPr="00926CB0" w:rsidTr="00D1780C">
        <w:trPr>
          <w:cantSplit/>
          <w:trHeight w:val="300"/>
        </w:trPr>
        <w:tc>
          <w:tcPr>
            <w:tcW w:w="1727" w:type="dxa"/>
            <w:gridSpan w:val="2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interphase</w:t>
            </w: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uterine serous papillary cancer</w:t>
            </w: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hyperplasia of tissue</w:t>
            </w: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pelvic tumor</w:t>
            </w: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bdominal neoplasm</w:t>
            </w: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smooth muscle tumor</w:t>
            </w:r>
          </w:p>
        </w:tc>
      </w:tr>
      <w:tr w:rsidR="00C05F23" w:rsidRPr="00926CB0" w:rsidTr="00D1780C">
        <w:trPr>
          <w:cantSplit/>
          <w:trHeight w:val="300"/>
        </w:trPr>
        <w:tc>
          <w:tcPr>
            <w:tcW w:w="1727" w:type="dxa"/>
            <w:gridSpan w:val="2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ell death</w:t>
            </w: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female genital tract serous cancer</w:t>
            </w: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ell proliferation of breast cancer cell lines</w:t>
            </w: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bnormal morphology of mitotic spindle</w:t>
            </w: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rrest in interphase of fibroblast cell lines</w:t>
            </w: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development of body trunk</w:t>
            </w:r>
          </w:p>
        </w:tc>
      </w:tr>
      <w:tr w:rsidR="00C05F23" w:rsidRPr="00926CB0" w:rsidTr="00D1780C">
        <w:trPr>
          <w:cantSplit/>
          <w:trHeight w:val="300"/>
        </w:trPr>
        <w:tc>
          <w:tcPr>
            <w:tcW w:w="1727" w:type="dxa"/>
            <w:gridSpan w:val="2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organismal death</w:t>
            </w: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 phase of tumor cell lines</w:t>
            </w: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rrest in proliferation of cells</w:t>
            </w: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rrest in metaphase</w:t>
            </w: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poptosis of thymocytes</w:t>
            </w: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orphology of body cavity</w:t>
            </w:r>
          </w:p>
        </w:tc>
      </w:tr>
      <w:tr w:rsidR="00C05F23" w:rsidRPr="00926CB0" w:rsidTr="00D1780C">
        <w:trPr>
          <w:cantSplit/>
          <w:trHeight w:val="300"/>
        </w:trPr>
        <w:tc>
          <w:tcPr>
            <w:tcW w:w="1727" w:type="dxa"/>
            <w:gridSpan w:val="2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ell survival</w:t>
            </w: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rrest in mitosis of cervical cancer cell lines</w:t>
            </w: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invasion of tumor cell lines</w:t>
            </w: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unwinding of DNA</w:t>
            </w: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hyperplasia of genital organ</w:t>
            </w: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differentiation of cells</w:t>
            </w:r>
          </w:p>
        </w:tc>
      </w:tr>
      <w:tr w:rsidR="00C05F23" w:rsidRPr="00926CB0" w:rsidTr="00D1780C">
        <w:trPr>
          <w:cantSplit/>
          <w:trHeight w:val="300"/>
        </w:trPr>
        <w:tc>
          <w:tcPr>
            <w:tcW w:w="1727" w:type="dxa"/>
            <w:gridSpan w:val="2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ell viability</w:t>
            </w: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ell viability of tumor cell lines</w:t>
            </w: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poptosis of breast cancer cell lines</w:t>
            </w: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elongation of mitotic spindle</w:t>
            </w: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digestive organ tumor</w:t>
            </w: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leiomyomatosis</w:t>
            </w:r>
          </w:p>
        </w:tc>
      </w:tr>
      <w:tr w:rsidR="00C05F23" w:rsidRPr="00926CB0" w:rsidTr="00D1780C">
        <w:trPr>
          <w:cantSplit/>
          <w:trHeight w:val="300"/>
        </w:trPr>
        <w:tc>
          <w:tcPr>
            <w:tcW w:w="1727" w:type="dxa"/>
            <w:gridSpan w:val="2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rrest in interphase</w:t>
            </w: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serous neoplasm</w:t>
            </w: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invasion of cells</w:t>
            </w: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rrest in M phase of cervical cancer cell lines</w:t>
            </w: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bnormal morphology of blastocyst</w:t>
            </w: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benign neoplasm of female genital organ</w:t>
            </w:r>
          </w:p>
        </w:tc>
      </w:tr>
      <w:tr w:rsidR="00C05F23" w:rsidRPr="00926CB0" w:rsidTr="00D1780C">
        <w:trPr>
          <w:cantSplit/>
          <w:trHeight w:val="300"/>
        </w:trPr>
        <w:tc>
          <w:tcPr>
            <w:tcW w:w="1727" w:type="dxa"/>
            <w:gridSpan w:val="2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repair of DNA</w:t>
            </w: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 phase of cervical cancer cell lines</w:t>
            </w: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size of embryo</w:t>
            </w: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liver cancer</w:t>
            </w: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bnormal morphology of cerebral cortex</w:t>
            </w: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benign connective or soft tissue neoplasm</w:t>
            </w:r>
          </w:p>
        </w:tc>
      </w:tr>
      <w:tr w:rsidR="00C05F23" w:rsidRPr="00926CB0" w:rsidTr="00D1780C">
        <w:trPr>
          <w:cantSplit/>
          <w:trHeight w:val="300"/>
        </w:trPr>
        <w:tc>
          <w:tcPr>
            <w:tcW w:w="1727" w:type="dxa"/>
            <w:gridSpan w:val="2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ammary tumor</w:t>
            </w: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organization of mitotic spindle</w:t>
            </w: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Growth Failure</w:t>
            </w: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hepatocellular carcinoma</w:t>
            </w: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incidence of lymphoma</w:t>
            </w: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bnormal morphology of body cavity</w:t>
            </w:r>
          </w:p>
        </w:tc>
      </w:tr>
      <w:tr w:rsidR="00C05F23" w:rsidRPr="00926CB0" w:rsidTr="00D1780C">
        <w:trPr>
          <w:cantSplit/>
          <w:trHeight w:val="300"/>
        </w:trPr>
        <w:tc>
          <w:tcPr>
            <w:tcW w:w="1727" w:type="dxa"/>
            <w:gridSpan w:val="2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rrest in cell cycle progression</w:t>
            </w: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ell death of tumor cell lines</w:t>
            </w: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arcinoma in lung</w:t>
            </w: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entry into S phase of cervical cancer cell lines</w:t>
            </w: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eoplasia of epithelial tissue</w:t>
            </w: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synthesis of steroid</w:t>
            </w:r>
          </w:p>
        </w:tc>
      </w:tr>
      <w:tr w:rsidR="00C05F23" w:rsidRPr="00926CB0" w:rsidTr="00D1780C">
        <w:trPr>
          <w:cantSplit/>
          <w:trHeight w:val="300"/>
        </w:trPr>
        <w:tc>
          <w:tcPr>
            <w:tcW w:w="1727" w:type="dxa"/>
            <w:gridSpan w:val="2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interphase of tumor cell lines</w:t>
            </w: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lignment of chromosomes</w:t>
            </w: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ell death of fibroblast cell lines</w:t>
            </w: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separation of sister chromatids</w:t>
            </w: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eiosis I of germ cells</w:t>
            </w: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development of genitourinary system</w:t>
            </w:r>
          </w:p>
        </w:tc>
      </w:tr>
      <w:tr w:rsidR="00C05F23" w:rsidRPr="00926CB0" w:rsidTr="00D1780C">
        <w:trPr>
          <w:cantSplit/>
          <w:trHeight w:val="300"/>
        </w:trPr>
        <w:tc>
          <w:tcPr>
            <w:tcW w:w="1727" w:type="dxa"/>
            <w:gridSpan w:val="2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breast or ovarian cancer</w:t>
            </w: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heckpoint control</w:t>
            </w: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bnormal morphology of extraembryonic tissue</w:t>
            </w: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organization of chromosomes</w:t>
            </w: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benign ovarian tumor</w:t>
            </w: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synthesis of lipid</w:t>
            </w:r>
          </w:p>
        </w:tc>
      </w:tr>
      <w:tr w:rsidR="00C05F23" w:rsidRPr="00926CB0" w:rsidTr="00D1780C">
        <w:trPr>
          <w:cantSplit/>
          <w:trHeight w:val="300"/>
        </w:trPr>
        <w:tc>
          <w:tcPr>
            <w:tcW w:w="1727" w:type="dxa"/>
            <w:gridSpan w:val="2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female genital neoplasm</w:t>
            </w: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delay in mitosis</w:t>
            </w: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ell death of tumor cells</w:t>
            </w: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urinary tract cancer</w:t>
            </w: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olon tumor</w:t>
            </w: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development of abdomen</w:t>
            </w:r>
          </w:p>
        </w:tc>
      </w:tr>
      <w:tr w:rsidR="00C05F23" w:rsidRPr="00926CB0" w:rsidTr="00D1780C">
        <w:trPr>
          <w:cantSplit/>
          <w:trHeight w:val="300"/>
        </w:trPr>
        <w:tc>
          <w:tcPr>
            <w:tcW w:w="1727" w:type="dxa"/>
            <w:gridSpan w:val="2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tumorigenesis of reproductive tract</w:t>
            </w: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ell death of cervical cancer cell lines</w:t>
            </w: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growth of organism</w:t>
            </w: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itosis of epithelial cell lines</w:t>
            </w: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tumorigenesis of malignant tumor</w:t>
            </w: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growth of epithelial tissue</w:t>
            </w:r>
          </w:p>
        </w:tc>
      </w:tr>
      <w:tr w:rsidR="00C05F23" w:rsidRPr="00926CB0" w:rsidTr="00D1780C">
        <w:trPr>
          <w:cantSplit/>
          <w:trHeight w:val="300"/>
        </w:trPr>
        <w:tc>
          <w:tcPr>
            <w:tcW w:w="1727" w:type="dxa"/>
            <w:gridSpan w:val="2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genital tumor</w:t>
            </w: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G2 phase</w:t>
            </w: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ell death of cancer cells</w:t>
            </w: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proliferation of embryonic tissue</w:t>
            </w: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olorectal neoplasia</w:t>
            </w: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size of cells</w:t>
            </w:r>
          </w:p>
        </w:tc>
      </w:tr>
      <w:tr w:rsidR="00C05F23" w:rsidRPr="00926CB0" w:rsidTr="00D1780C">
        <w:trPr>
          <w:cantSplit/>
          <w:trHeight w:val="300"/>
        </w:trPr>
        <w:tc>
          <w:tcPr>
            <w:tcW w:w="1727" w:type="dxa"/>
            <w:gridSpan w:val="2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tumorigenesis of genital organ</w:t>
            </w: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formation of mitotic spindle</w:t>
            </w: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incidence of tumor</w:t>
            </w: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ondensation of mitotic chromosomes</w:t>
            </w: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fusion of chromosomes</w:t>
            </w: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formation of brain</w:t>
            </w:r>
          </w:p>
        </w:tc>
      </w:tr>
      <w:tr w:rsidR="00C05F23" w:rsidRPr="00926CB0" w:rsidTr="00D1780C">
        <w:trPr>
          <w:cantSplit/>
          <w:trHeight w:val="300"/>
        </w:trPr>
        <w:tc>
          <w:tcPr>
            <w:tcW w:w="1727" w:type="dxa"/>
            <w:gridSpan w:val="2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denoma</w:t>
            </w: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ploidy</w:t>
            </w: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poptosis of tumor cells</w:t>
            </w: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formation of midzone</w:t>
            </w: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prometaphase of tumor cell lines</w:t>
            </w: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quantity of steroid</w:t>
            </w:r>
          </w:p>
        </w:tc>
      </w:tr>
      <w:tr w:rsidR="00C05F23" w:rsidRPr="00926CB0" w:rsidTr="00D1780C">
        <w:trPr>
          <w:cantSplit/>
          <w:trHeight w:val="300"/>
        </w:trPr>
        <w:tc>
          <w:tcPr>
            <w:tcW w:w="1727" w:type="dxa"/>
            <w:gridSpan w:val="2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growth of tumor</w:t>
            </w: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quantity of mitotic spindle</w:t>
            </w: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vascular tumor</w:t>
            </w: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issegregation of sister chromatids</w:t>
            </w: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primary ovarian cancer</w:t>
            </w: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quantity of cells</w:t>
            </w:r>
          </w:p>
        </w:tc>
      </w:tr>
      <w:tr w:rsidR="00C05F23" w:rsidRPr="00926CB0" w:rsidTr="00D1780C">
        <w:trPr>
          <w:cantSplit/>
          <w:trHeight w:val="300"/>
        </w:trPr>
        <w:tc>
          <w:tcPr>
            <w:tcW w:w="1727" w:type="dxa"/>
            <w:gridSpan w:val="2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onnective or soft tissue tumor</w:t>
            </w: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poptosis of cervical cancer cell lines</w:t>
            </w: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ell proliferation of fibroblasts</w:t>
            </w: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itotic exit DNA damage checkpoint of cells</w:t>
            </w: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poptosis of colorectal cancer cell lines</w:t>
            </w: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differentiation of red blood cells</w:t>
            </w:r>
          </w:p>
        </w:tc>
      </w:tr>
      <w:tr w:rsidR="00C05F23" w:rsidRPr="00926CB0" w:rsidTr="00D1780C">
        <w:trPr>
          <w:cantSplit/>
          <w:trHeight w:val="300"/>
        </w:trPr>
        <w:tc>
          <w:tcPr>
            <w:tcW w:w="1727" w:type="dxa"/>
            <w:gridSpan w:val="2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breast cancer</w:t>
            </w: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delay in mitosis of cervical cancer cell lines</w:t>
            </w: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igration of tumor cell lines</w:t>
            </w: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G2 phase of cervical cancer cell lines</w:t>
            </w: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thymus gland tumor</w:t>
            </w: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differentiation of epithelial cells</w:t>
            </w:r>
          </w:p>
        </w:tc>
      </w:tr>
      <w:tr w:rsidR="00C05F23" w:rsidRPr="00926CB0" w:rsidTr="00D1780C">
        <w:trPr>
          <w:cantSplit/>
          <w:trHeight w:val="300"/>
        </w:trPr>
        <w:tc>
          <w:tcPr>
            <w:tcW w:w="1727" w:type="dxa"/>
            <w:gridSpan w:val="2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uterine tumor</w:t>
            </w: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ytokinesis</w:t>
            </w: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respiratory system tumor</w:t>
            </w: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rrest in G1/S phase transition of tumor cell lines</w:t>
            </w: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thoracic neoplasm</w:t>
            </w: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development of head</w:t>
            </w:r>
          </w:p>
        </w:tc>
      </w:tr>
      <w:tr w:rsidR="00C05F23" w:rsidRPr="00926CB0" w:rsidTr="00D1780C">
        <w:trPr>
          <w:cantSplit/>
          <w:trHeight w:val="300"/>
        </w:trPr>
        <w:tc>
          <w:tcPr>
            <w:tcW w:w="1727" w:type="dxa"/>
            <w:gridSpan w:val="2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rrest in interphase of tumor cell lines</w:t>
            </w: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rrest in M phase</w:t>
            </w: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entry into S phase of tumor cell lines</w:t>
            </w: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serous ovarian carcinoma</w:t>
            </w: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igration of cells</w:t>
            </w:r>
          </w:p>
        </w:tc>
      </w:tr>
      <w:tr w:rsidR="00C05F23" w:rsidRPr="00926CB0" w:rsidTr="00D1780C">
        <w:trPr>
          <w:cantSplit/>
          <w:trHeight w:val="300"/>
        </w:trPr>
        <w:tc>
          <w:tcPr>
            <w:tcW w:w="1727" w:type="dxa"/>
            <w:gridSpan w:val="2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ell cycle progression of tumor cell lines</w:t>
            </w: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S phase</w:t>
            </w: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G2 phase of bone cancer cell lines</w:t>
            </w: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Gastrointestinal Tract Cancer and Tumors</w:t>
            </w: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ell movement</w:t>
            </w:r>
          </w:p>
        </w:tc>
      </w:tr>
      <w:tr w:rsidR="00C05F23" w:rsidRPr="00926CB0" w:rsidTr="00D1780C">
        <w:trPr>
          <w:cantSplit/>
          <w:trHeight w:val="300"/>
        </w:trPr>
        <w:tc>
          <w:tcPr>
            <w:tcW w:w="1727" w:type="dxa"/>
            <w:gridSpan w:val="2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proliferation of lung cancer cell lines</w:t>
            </w: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prometaphase</w:t>
            </w: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formation of chromosome components</w:t>
            </w: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interphase of fibroblast cell lines</w:t>
            </w: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ell death of blood cells</w:t>
            </w:r>
          </w:p>
        </w:tc>
      </w:tr>
      <w:tr w:rsidR="00C05F23" w:rsidRPr="00926CB0" w:rsidTr="00D1780C">
        <w:trPr>
          <w:cantSplit/>
          <w:trHeight w:val="300"/>
        </w:trPr>
        <w:tc>
          <w:tcPr>
            <w:tcW w:w="1727" w:type="dxa"/>
            <w:gridSpan w:val="2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ell proliferation of carcinoma cell lines</w:t>
            </w: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G2/M phase</w:t>
            </w: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ell viability of myeloma cell lines</w:t>
            </w: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olony survival of cells</w:t>
            </w: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development of reproductive system</w:t>
            </w:r>
          </w:p>
        </w:tc>
      </w:tr>
      <w:tr w:rsidR="00C05F23" w:rsidRPr="00926CB0" w:rsidTr="00D1780C">
        <w:trPr>
          <w:cantSplit/>
          <w:trHeight w:val="300"/>
        </w:trPr>
        <w:tc>
          <w:tcPr>
            <w:tcW w:w="1727" w:type="dxa"/>
            <w:gridSpan w:val="2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lung tumor</w:t>
            </w: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hromosomal congression of chromosomes</w:t>
            </w: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ohesion of centromeres</w:t>
            </w: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large intestine neoplasm</w:t>
            </w: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steroid metabolism</w:t>
            </w:r>
          </w:p>
        </w:tc>
      </w:tr>
      <w:tr w:rsidR="00C05F23" w:rsidRPr="00926CB0" w:rsidTr="00D1780C">
        <w:trPr>
          <w:cantSplit/>
          <w:trHeight w:val="300"/>
        </w:trPr>
        <w:tc>
          <w:tcPr>
            <w:tcW w:w="1727" w:type="dxa"/>
            <w:gridSpan w:val="2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G1 phase</w:t>
            </w: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orphology of mitotic spindle</w:t>
            </w: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delay in initiation of mitotic entry of cervical cancer cell lines</w:t>
            </w: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recombination of cells</w:t>
            </w: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estrous cycle</w:t>
            </w:r>
          </w:p>
        </w:tc>
      </w:tr>
      <w:tr w:rsidR="00C05F23" w:rsidRPr="00926CB0" w:rsidTr="00D1780C">
        <w:trPr>
          <w:cantSplit/>
          <w:trHeight w:val="300"/>
        </w:trPr>
        <w:tc>
          <w:tcPr>
            <w:tcW w:w="1727" w:type="dxa"/>
            <w:gridSpan w:val="2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ell death of colorectal cancer cell lines</w:t>
            </w: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spindle checkpoint of cells</w:t>
            </w: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premature chromatid separation trait</w:t>
            </w: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ploidy of epithelial cells</w:t>
            </w: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proliferation of epithelial cells</w:t>
            </w:r>
          </w:p>
        </w:tc>
      </w:tr>
      <w:tr w:rsidR="00C05F23" w:rsidRPr="00926CB0" w:rsidTr="00D1780C">
        <w:trPr>
          <w:cantSplit/>
          <w:trHeight w:val="300"/>
        </w:trPr>
        <w:tc>
          <w:tcPr>
            <w:tcW w:w="1727" w:type="dxa"/>
            <w:gridSpan w:val="2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hemangioblastoma</w:t>
            </w: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rrest in G2 phase</w:t>
            </w: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tetraploidy</w:t>
            </w: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proliferation of lung cell lines</w:t>
            </w: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bnormal morphology of head</w:t>
            </w:r>
          </w:p>
        </w:tc>
      </w:tr>
      <w:tr w:rsidR="00C05F23" w:rsidRPr="00926CB0" w:rsidTr="00D1780C">
        <w:trPr>
          <w:cantSplit/>
          <w:trHeight w:val="300"/>
        </w:trPr>
        <w:tc>
          <w:tcPr>
            <w:tcW w:w="1727" w:type="dxa"/>
            <w:gridSpan w:val="2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hemangioma</w:t>
            </w: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ytokinesis of tumor cell lines</w:t>
            </w: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G1/S phase transition of tumor cell lines</w:t>
            </w: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growth of digestive organ tumor</w:t>
            </w: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proliferation of smooth muscle cells</w:t>
            </w:r>
          </w:p>
        </w:tc>
      </w:tr>
      <w:tr w:rsidR="00C05F23" w:rsidRPr="00926CB0" w:rsidTr="00D1780C">
        <w:trPr>
          <w:cantSplit/>
          <w:trHeight w:val="300"/>
        </w:trPr>
        <w:tc>
          <w:tcPr>
            <w:tcW w:w="1727" w:type="dxa"/>
            <w:gridSpan w:val="2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itosis of fibroblast cell lines</w:t>
            </w: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recruitment of protein</w:t>
            </w: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thoracic cancer</w:t>
            </w: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differentiation of tumor cell lines</w:t>
            </w:r>
          </w:p>
        </w:tc>
      </w:tr>
      <w:tr w:rsidR="00C05F23" w:rsidRPr="00926CB0" w:rsidTr="00D1780C">
        <w:trPr>
          <w:cantSplit/>
          <w:trHeight w:val="300"/>
        </w:trPr>
        <w:tc>
          <w:tcPr>
            <w:tcW w:w="1727" w:type="dxa"/>
            <w:gridSpan w:val="2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issegregation of chromosomes</w:t>
            </w: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senescence of fibroblast cell lines</w:t>
            </w: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endometrium tumor</w:t>
            </w: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synthesis of terpenoid</w:t>
            </w:r>
          </w:p>
        </w:tc>
      </w:tr>
      <w:tr w:rsidR="00C05F23" w:rsidRPr="00926CB0" w:rsidTr="00D1780C">
        <w:trPr>
          <w:cantSplit/>
          <w:trHeight w:val="300"/>
        </w:trPr>
        <w:tc>
          <w:tcPr>
            <w:tcW w:w="1727" w:type="dxa"/>
            <w:gridSpan w:val="2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polyploidization</w:t>
            </w: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leavage of cells</w:t>
            </w: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rrest in prometaphase of tumor cell lines</w:t>
            </w: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quantity of neurons</w:t>
            </w:r>
          </w:p>
        </w:tc>
      </w:tr>
      <w:tr w:rsidR="00C05F23" w:rsidRPr="00926CB0" w:rsidTr="00D1780C">
        <w:trPr>
          <w:cantSplit/>
          <w:trHeight w:val="300"/>
        </w:trPr>
        <w:tc>
          <w:tcPr>
            <w:tcW w:w="1727" w:type="dxa"/>
            <w:gridSpan w:val="2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ploidy of cells</w:t>
            </w: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bdominal adenocarcinoma</w:t>
            </w: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thymoma</w:t>
            </w: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differentiation of connective tissue cells</w:t>
            </w:r>
          </w:p>
        </w:tc>
      </w:tr>
      <w:tr w:rsidR="00C05F23" w:rsidRPr="00926CB0" w:rsidTr="00D1780C">
        <w:trPr>
          <w:cantSplit/>
          <w:trHeight w:val="300"/>
        </w:trPr>
        <w:tc>
          <w:tcPr>
            <w:tcW w:w="1727" w:type="dxa"/>
            <w:gridSpan w:val="2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ttachment of spindle fibers</w:t>
            </w: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growth of hepatocellular carcinoma</w:t>
            </w: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interphase of fibroblasts</w:t>
            </w: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oncentration of lipid</w:t>
            </w:r>
          </w:p>
        </w:tc>
      </w:tr>
      <w:tr w:rsidR="00C05F23" w:rsidRPr="00926CB0" w:rsidTr="00D1780C">
        <w:trPr>
          <w:cantSplit/>
          <w:trHeight w:val="300"/>
        </w:trPr>
        <w:tc>
          <w:tcPr>
            <w:tcW w:w="1727" w:type="dxa"/>
            <w:gridSpan w:val="2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ttachment of kinetochores</w:t>
            </w: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itotic index</w:t>
            </w: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incidence of malignant tumor</w:t>
            </w: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oncentration of hormone</w:t>
            </w:r>
          </w:p>
        </w:tc>
      </w:tr>
      <w:tr w:rsidR="00C05F23" w:rsidRPr="00926CB0" w:rsidTr="00D1780C">
        <w:trPr>
          <w:cantSplit/>
          <w:trHeight w:val="300"/>
        </w:trPr>
        <w:tc>
          <w:tcPr>
            <w:tcW w:w="1727" w:type="dxa"/>
            <w:gridSpan w:val="2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entry into interphase</w:t>
            </w: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rrest in metaphase of embryonic cells</w:t>
            </w: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entry into mitosis</w:t>
            </w: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poptosis of neurons</w:t>
            </w:r>
          </w:p>
        </w:tc>
      </w:tr>
      <w:tr w:rsidR="00C05F23" w:rsidRPr="00926CB0" w:rsidTr="00D1780C">
        <w:trPr>
          <w:cantSplit/>
          <w:trHeight w:val="300"/>
        </w:trPr>
        <w:tc>
          <w:tcPr>
            <w:tcW w:w="1727" w:type="dxa"/>
            <w:gridSpan w:val="2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female genital tract cancer</w:t>
            </w: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rrest in mitosis of tumor cells</w:t>
            </w: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lignment of sister chromatids</w:t>
            </w: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ellular homeostasis</w:t>
            </w:r>
          </w:p>
        </w:tc>
      </w:tr>
      <w:tr w:rsidR="00C05F23" w:rsidRPr="00926CB0" w:rsidTr="00D1780C">
        <w:trPr>
          <w:cantSplit/>
          <w:trHeight w:val="300"/>
        </w:trPr>
        <w:tc>
          <w:tcPr>
            <w:tcW w:w="1727" w:type="dxa"/>
            <w:gridSpan w:val="2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etabolism of DNA</w:t>
            </w: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delay in cell cycle progression of cervical cancer cell lines</w:t>
            </w: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formation of embryoblast</w:t>
            </w: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quantity of connective tissue</w:t>
            </w:r>
          </w:p>
        </w:tc>
      </w:tr>
      <w:tr w:rsidR="00C05F23" w:rsidRPr="00926CB0" w:rsidTr="00D1780C">
        <w:trPr>
          <w:cantSplit/>
          <w:trHeight w:val="300"/>
        </w:trPr>
        <w:tc>
          <w:tcPr>
            <w:tcW w:w="1727" w:type="dxa"/>
            <w:gridSpan w:val="2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ell viability of cervical cancer cell lines</w:t>
            </w: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formation of cleavage furrow</w:t>
            </w: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senescence of bone cancer cell lines</w:t>
            </w: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ell death of immune cells</w:t>
            </w:r>
          </w:p>
        </w:tc>
      </w:tr>
      <w:tr w:rsidR="00C05F23" w:rsidRPr="00926CB0" w:rsidTr="00D1780C">
        <w:trPr>
          <w:cantSplit/>
          <w:trHeight w:val="300"/>
        </w:trPr>
        <w:tc>
          <w:tcPr>
            <w:tcW w:w="1727" w:type="dxa"/>
            <w:gridSpan w:val="2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eiosis I of female germ cells</w:t>
            </w: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separation of mitotic centrosome</w:t>
            </w: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bnormal cell cycle</w:t>
            </w: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development of digestive system</w:t>
            </w:r>
          </w:p>
        </w:tc>
      </w:tr>
      <w:tr w:rsidR="00C05F23" w:rsidRPr="00926CB0" w:rsidTr="00D1780C">
        <w:trPr>
          <w:cantSplit/>
          <w:trHeight w:val="300"/>
        </w:trPr>
        <w:tc>
          <w:tcPr>
            <w:tcW w:w="1727" w:type="dxa"/>
            <w:gridSpan w:val="2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DNA replication</w:t>
            </w: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hematological neoplasia</w:t>
            </w: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tumorigenesis of lung carcinoma</w:t>
            </w: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uptake of lipid</w:t>
            </w:r>
          </w:p>
        </w:tc>
      </w:tr>
      <w:tr w:rsidR="00C05F23" w:rsidRPr="00926CB0" w:rsidTr="00D1780C">
        <w:trPr>
          <w:cantSplit/>
          <w:trHeight w:val="300"/>
        </w:trPr>
        <w:tc>
          <w:tcPr>
            <w:tcW w:w="1727" w:type="dxa"/>
            <w:gridSpan w:val="2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S phase of tumor cell lines</w:t>
            </w: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neuploidization of fibroblast cell lines</w:t>
            </w: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tumorigenesis of lymphoma</w:t>
            </w: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quantity of blood cells</w:t>
            </w:r>
          </w:p>
        </w:tc>
      </w:tr>
      <w:tr w:rsidR="00C05F23" w:rsidRPr="00926CB0" w:rsidTr="00D1780C">
        <w:trPr>
          <w:cantSplit/>
          <w:trHeight w:val="300"/>
        </w:trPr>
        <w:tc>
          <w:tcPr>
            <w:tcW w:w="1727" w:type="dxa"/>
            <w:gridSpan w:val="2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DNA replication checkpoint</w:t>
            </w: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rrest in mitosis of colorectal cancer cell lines</w:t>
            </w: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rrest in interphase of carcinoma cell lines</w:t>
            </w: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differentiation of muscle cells</w:t>
            </w:r>
          </w:p>
        </w:tc>
      </w:tr>
      <w:tr w:rsidR="00C05F23" w:rsidRPr="00926CB0" w:rsidTr="00D1780C">
        <w:trPr>
          <w:cantSplit/>
          <w:trHeight w:val="300"/>
        </w:trPr>
        <w:tc>
          <w:tcPr>
            <w:tcW w:w="1727" w:type="dxa"/>
            <w:gridSpan w:val="2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ytokinesis of cervical cancer cell lines</w:t>
            </w: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ttachment of chromosomes</w:t>
            </w: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intestinal adenoma</w:t>
            </w: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oncentration of cholesterol</w:t>
            </w:r>
          </w:p>
        </w:tc>
      </w:tr>
      <w:tr w:rsidR="00C05F23" w:rsidRPr="00926CB0" w:rsidTr="00D1780C">
        <w:trPr>
          <w:cantSplit/>
          <w:trHeight w:val="300"/>
        </w:trPr>
        <w:tc>
          <w:tcPr>
            <w:tcW w:w="1727" w:type="dxa"/>
            <w:gridSpan w:val="2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G2/M phase transition</w:t>
            </w: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exit from M phase</w:t>
            </w: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growth of embryo</w:t>
            </w: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dipogenesis</w:t>
            </w:r>
          </w:p>
        </w:tc>
      </w:tr>
      <w:tr w:rsidR="00C05F23" w:rsidRPr="00926CB0" w:rsidTr="00D1780C">
        <w:trPr>
          <w:cantSplit/>
          <w:trHeight w:val="300"/>
        </w:trPr>
        <w:tc>
          <w:tcPr>
            <w:tcW w:w="1727" w:type="dxa"/>
            <w:gridSpan w:val="2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survival of Saccharomyces cerevisiae</w:t>
            </w: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fragmentation of spindle pole</w:t>
            </w: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serous adenocarcinoma</w:t>
            </w: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generation of cells</w:t>
            </w:r>
          </w:p>
        </w:tc>
      </w:tr>
      <w:tr w:rsidR="00C05F23" w:rsidRPr="00926CB0" w:rsidTr="00D1780C">
        <w:trPr>
          <w:cantSplit/>
          <w:trHeight w:val="300"/>
        </w:trPr>
        <w:tc>
          <w:tcPr>
            <w:tcW w:w="1727" w:type="dxa"/>
            <w:gridSpan w:val="2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polyploidization of cells</w:t>
            </w: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igration of non-small-cell lung cancer cells</w:t>
            </w: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initiation of interphase</w:t>
            </w: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inflammation of organ</w:t>
            </w:r>
          </w:p>
        </w:tc>
      </w:tr>
      <w:tr w:rsidR="00C05F23" w:rsidRPr="00926CB0" w:rsidTr="00D1780C">
        <w:trPr>
          <w:cantSplit/>
          <w:trHeight w:val="300"/>
        </w:trPr>
        <w:tc>
          <w:tcPr>
            <w:tcW w:w="1727" w:type="dxa"/>
            <w:gridSpan w:val="2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on-small cell lung cancer</w:t>
            </w: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organization of meiotic spindles</w:t>
            </w: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prometaphase of cervical cancer cell lines</w:t>
            </w: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orphology of cells</w:t>
            </w:r>
          </w:p>
        </w:tc>
      </w:tr>
      <w:tr w:rsidR="00C05F23" w:rsidRPr="00926CB0" w:rsidTr="00D1780C">
        <w:trPr>
          <w:cantSplit/>
          <w:trHeight w:val="300"/>
        </w:trPr>
        <w:tc>
          <w:tcPr>
            <w:tcW w:w="1727" w:type="dxa"/>
            <w:gridSpan w:val="2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entry into interphase of oocytes</w:t>
            </w: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segregation of homologous chromosomes</w:t>
            </w: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lear cell ovarian cancer</w:t>
            </w: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proliferation of muscle cells</w:t>
            </w:r>
          </w:p>
        </w:tc>
      </w:tr>
      <w:tr w:rsidR="00C05F23" w:rsidRPr="00926CB0" w:rsidTr="00D1780C">
        <w:trPr>
          <w:cantSplit/>
          <w:trHeight w:val="300"/>
        </w:trPr>
        <w:tc>
          <w:tcPr>
            <w:tcW w:w="1727" w:type="dxa"/>
            <w:gridSpan w:val="2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interphase of bone cancer cell lines</w:t>
            </w: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poptosis of squamous cell carcinoma cell lines</w:t>
            </w: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quantity of benign tumor</w:t>
            </w: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bnormal morphology of respiratory system</w:t>
            </w:r>
          </w:p>
        </w:tc>
      </w:tr>
      <w:tr w:rsidR="00C05F23" w:rsidRPr="00926CB0" w:rsidTr="00D1780C">
        <w:trPr>
          <w:cantSplit/>
          <w:trHeight w:val="300"/>
        </w:trPr>
        <w:tc>
          <w:tcPr>
            <w:tcW w:w="1727" w:type="dxa"/>
            <w:gridSpan w:val="2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rrest in prometaphase</w:t>
            </w: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bladder cancer</w:t>
            </w: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ucinous ovarian cancer</w:t>
            </w: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orphology of digestive system</w:t>
            </w:r>
          </w:p>
        </w:tc>
      </w:tr>
      <w:tr w:rsidR="00C05F23" w:rsidRPr="00926CB0" w:rsidTr="00D1780C">
        <w:trPr>
          <w:cantSplit/>
          <w:trHeight w:val="300"/>
        </w:trPr>
        <w:tc>
          <w:tcPr>
            <w:tcW w:w="1727" w:type="dxa"/>
            <w:gridSpan w:val="2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uterine cancer</w:t>
            </w: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hematologic cancer</w:t>
            </w: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degeneration of embryonic tissue</w:t>
            </w: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differentiation of blood cells</w:t>
            </w:r>
          </w:p>
        </w:tc>
      </w:tr>
      <w:tr w:rsidR="00C05F23" w:rsidRPr="00926CB0" w:rsidTr="00D1780C">
        <w:trPr>
          <w:cantSplit/>
          <w:trHeight w:val="300"/>
        </w:trPr>
        <w:tc>
          <w:tcPr>
            <w:tcW w:w="1727" w:type="dxa"/>
            <w:gridSpan w:val="2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urogenital cancer</w:t>
            </w: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soft tissue sarcoma cancer</w:t>
            </w: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ucinous neoplasm</w:t>
            </w: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etastasis</w:t>
            </w:r>
          </w:p>
        </w:tc>
      </w:tr>
      <w:tr w:rsidR="00C05F23" w:rsidRPr="00926CB0" w:rsidTr="00D1780C">
        <w:trPr>
          <w:cantSplit/>
          <w:trHeight w:val="300"/>
        </w:trPr>
        <w:tc>
          <w:tcPr>
            <w:tcW w:w="1727" w:type="dxa"/>
            <w:gridSpan w:val="2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rrest in cell cycle progression of tumor cell lines</w:t>
            </w: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ell cycle progression of bone cancer cell lines</w:t>
            </w: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olorectal adenoma</w:t>
            </w: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ecrosis of epithelial tissue</w:t>
            </w:r>
          </w:p>
        </w:tc>
      </w:tr>
      <w:tr w:rsidR="00C05F23" w:rsidRPr="00926CB0" w:rsidTr="00D1780C">
        <w:trPr>
          <w:cantSplit/>
          <w:trHeight w:val="300"/>
        </w:trPr>
        <w:tc>
          <w:tcPr>
            <w:tcW w:w="1727" w:type="dxa"/>
            <w:gridSpan w:val="2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delay in initiation of M phase</w:t>
            </w: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S phase checkpoint control of cervical cancer cell lines</w:t>
            </w: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delay in senescence of cells</w:t>
            </w: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tresia of ovarian follicle</w:t>
            </w:r>
          </w:p>
        </w:tc>
      </w:tr>
      <w:tr w:rsidR="00C05F23" w:rsidRPr="00926CB0" w:rsidTr="00D1780C">
        <w:trPr>
          <w:cantSplit/>
          <w:trHeight w:val="300"/>
        </w:trPr>
        <w:tc>
          <w:tcPr>
            <w:tcW w:w="1727" w:type="dxa"/>
            <w:gridSpan w:val="2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endometrial cancer</w:t>
            </w: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rrest in S phase of cervical cancer cell lines</w:t>
            </w: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initiation of mitosis</w:t>
            </w: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poptosis of blood cells</w:t>
            </w:r>
          </w:p>
        </w:tc>
      </w:tr>
      <w:tr w:rsidR="00C05F23" w:rsidRPr="00926CB0" w:rsidTr="00D1780C">
        <w:trPr>
          <w:cantSplit/>
          <w:trHeight w:val="300"/>
        </w:trPr>
        <w:tc>
          <w:tcPr>
            <w:tcW w:w="1727" w:type="dxa"/>
            <w:gridSpan w:val="2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orphology of cytoskeleton</w:t>
            </w: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itosis of cardiomyocytes</w:t>
            </w: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damage of chromosomes</w:t>
            </w: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invasion of breast cancer cell lines</w:t>
            </w:r>
          </w:p>
        </w:tc>
      </w:tr>
      <w:tr w:rsidR="00C05F23" w:rsidRPr="00926CB0" w:rsidTr="00D1780C">
        <w:trPr>
          <w:cantSplit/>
          <w:trHeight w:val="300"/>
        </w:trPr>
        <w:tc>
          <w:tcPr>
            <w:tcW w:w="1727" w:type="dxa"/>
            <w:gridSpan w:val="2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segregation of sister chromatids</w:t>
            </w: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ovement of chromosomes</w:t>
            </w: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ovarian adenocarcinoma</w:t>
            </w: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development of vasculature</w:t>
            </w:r>
          </w:p>
        </w:tc>
      </w:tr>
      <w:tr w:rsidR="00C05F23" w:rsidRPr="00926CB0" w:rsidTr="00D1780C">
        <w:trPr>
          <w:cantSplit/>
          <w:trHeight w:val="300"/>
        </w:trPr>
        <w:tc>
          <w:tcPr>
            <w:tcW w:w="1727" w:type="dxa"/>
            <w:gridSpan w:val="2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ell death of melanoma cell lines</w:t>
            </w: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organization of asters</w:t>
            </w: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S phase of fibroblasts</w:t>
            </w: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poptosis of connective tissue cells</w:t>
            </w:r>
          </w:p>
        </w:tc>
      </w:tr>
      <w:tr w:rsidR="00C05F23" w:rsidRPr="00926CB0" w:rsidTr="00D1780C">
        <w:trPr>
          <w:cantSplit/>
          <w:trHeight w:val="300"/>
        </w:trPr>
        <w:tc>
          <w:tcPr>
            <w:tcW w:w="1727" w:type="dxa"/>
            <w:gridSpan w:val="2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death of embryo</w:t>
            </w: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interphase of connective tissue cells</w:t>
            </w: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rrest in G1 phase of bone cancer cell lines</w:t>
            </w: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quantity of leukocytes</w:t>
            </w:r>
          </w:p>
        </w:tc>
      </w:tr>
      <w:tr w:rsidR="00C05F23" w:rsidRPr="00926CB0" w:rsidTr="00D1780C">
        <w:trPr>
          <w:cantSplit/>
          <w:trHeight w:val="300"/>
        </w:trPr>
        <w:tc>
          <w:tcPr>
            <w:tcW w:w="1727" w:type="dxa"/>
            <w:gridSpan w:val="2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recombination</w:t>
            </w: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length of microtubules</w:t>
            </w: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rrest in G1 phase of sarcoma cell lines</w:t>
            </w: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ngiogenesis</w:t>
            </w:r>
          </w:p>
        </w:tc>
      </w:tr>
      <w:tr w:rsidR="00C05F23" w:rsidRPr="00926CB0" w:rsidTr="00D1780C">
        <w:trPr>
          <w:cantSplit/>
          <w:trHeight w:val="300"/>
        </w:trPr>
        <w:tc>
          <w:tcPr>
            <w:tcW w:w="1727" w:type="dxa"/>
            <w:gridSpan w:val="2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genital tract cancer</w:t>
            </w: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itosis of embryonic cell lines</w:t>
            </w: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tumorigenesis of liver tumor</w:t>
            </w: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bnormal morphology of thoracic cavity</w:t>
            </w:r>
          </w:p>
        </w:tc>
      </w:tr>
      <w:tr w:rsidR="00C05F23" w:rsidRPr="00926CB0" w:rsidTr="00D1780C">
        <w:trPr>
          <w:cantSplit/>
          <w:trHeight w:val="300"/>
        </w:trPr>
        <w:tc>
          <w:tcPr>
            <w:tcW w:w="1727" w:type="dxa"/>
            <w:gridSpan w:val="2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DNA damage</w:t>
            </w: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replication of plasmid DNA</w:t>
            </w: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primary serous ovarian carcinoma</w:t>
            </w: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proliferation of cancer cells</w:t>
            </w:r>
          </w:p>
        </w:tc>
      </w:tr>
      <w:tr w:rsidR="00C05F23" w:rsidRPr="00926CB0" w:rsidTr="00D1780C">
        <w:trPr>
          <w:cantSplit/>
          <w:trHeight w:val="300"/>
        </w:trPr>
        <w:tc>
          <w:tcPr>
            <w:tcW w:w="1727" w:type="dxa"/>
            <w:gridSpan w:val="2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senescence of cells</w:t>
            </w: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excision repair</w:t>
            </w: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degeneration of embryoblast</w:t>
            </w: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quantity of adipose tissue</w:t>
            </w:r>
          </w:p>
        </w:tc>
      </w:tr>
      <w:tr w:rsidR="00C05F23" w:rsidRPr="00926CB0" w:rsidTr="00D1780C">
        <w:trPr>
          <w:cantSplit/>
          <w:trHeight w:val="300"/>
        </w:trPr>
        <w:tc>
          <w:tcPr>
            <w:tcW w:w="1727" w:type="dxa"/>
            <w:gridSpan w:val="2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quantity of centrosome</w:t>
            </w: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growth of carcinoma</w:t>
            </w: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interphase of colorectal cancer cell lines</w:t>
            </w: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vasculogenesis</w:t>
            </w:r>
          </w:p>
        </w:tc>
      </w:tr>
      <w:tr w:rsidR="00C05F23" w:rsidRPr="00926CB0" w:rsidTr="00D1780C">
        <w:trPr>
          <w:cantSplit/>
          <w:trHeight w:val="300"/>
        </w:trPr>
        <w:tc>
          <w:tcPr>
            <w:tcW w:w="1727" w:type="dxa"/>
            <w:gridSpan w:val="2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breast or colorectal cancer</w:t>
            </w: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renal clear cell adenocarcinoma</w:t>
            </w: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hromosomal aberration</w:t>
            </w: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dipogenesis of fibroblast cell lines</w:t>
            </w:r>
          </w:p>
        </w:tc>
      </w:tr>
      <w:tr w:rsidR="00C05F23" w:rsidRPr="00926CB0" w:rsidTr="00D1780C">
        <w:trPr>
          <w:cantSplit/>
          <w:trHeight w:val="300"/>
        </w:trPr>
        <w:tc>
          <w:tcPr>
            <w:tcW w:w="1727" w:type="dxa"/>
            <w:gridSpan w:val="2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digestive system cancer</w:t>
            </w: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ssembly of kinetochores</w:t>
            </w: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rrest in growth of embryo</w:t>
            </w: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quantity of LH in blood</w:t>
            </w:r>
          </w:p>
        </w:tc>
      </w:tr>
      <w:tr w:rsidR="00C05F23" w:rsidRPr="00926CB0" w:rsidTr="00D1780C">
        <w:trPr>
          <w:cantSplit/>
          <w:trHeight w:val="300"/>
        </w:trPr>
        <w:tc>
          <w:tcPr>
            <w:tcW w:w="1727" w:type="dxa"/>
            <w:gridSpan w:val="2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bdominal cancer</w:t>
            </w: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ccumulation of cervical cancer cell lines</w:t>
            </w: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trophy of testis</w:t>
            </w: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bnormal morphology of digestive system</w:t>
            </w:r>
          </w:p>
        </w:tc>
      </w:tr>
      <w:tr w:rsidR="00C05F23" w:rsidRPr="00926CB0" w:rsidTr="00D1780C">
        <w:trPr>
          <w:cantSplit/>
          <w:trHeight w:val="300"/>
        </w:trPr>
        <w:tc>
          <w:tcPr>
            <w:tcW w:w="1727" w:type="dxa"/>
            <w:gridSpan w:val="2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binding of chromosome components</w:t>
            </w: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uterine carcinoma</w:t>
            </w: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ell survival of tumor cell lines</w:t>
            </w: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quantity of epithelial tissue</w:t>
            </w:r>
          </w:p>
        </w:tc>
      </w:tr>
      <w:tr w:rsidR="00C05F23" w:rsidRPr="00926CB0" w:rsidTr="00D1780C">
        <w:trPr>
          <w:cantSplit/>
          <w:trHeight w:val="300"/>
        </w:trPr>
        <w:tc>
          <w:tcPr>
            <w:tcW w:w="1727" w:type="dxa"/>
            <w:gridSpan w:val="2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quantity of nucleus</w:t>
            </w: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yosarcoma</w:t>
            </w: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epithelial ovarian cancer</w:t>
            </w: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ytostasis</w:t>
            </w:r>
          </w:p>
        </w:tc>
      </w:tr>
      <w:tr w:rsidR="00C05F23" w:rsidRPr="00926CB0" w:rsidTr="00D1780C">
        <w:trPr>
          <w:cantSplit/>
          <w:trHeight w:val="300"/>
        </w:trPr>
        <w:tc>
          <w:tcPr>
            <w:tcW w:w="1727" w:type="dxa"/>
            <w:gridSpan w:val="2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regulation of cyclin-dependent protein kinase</w:t>
            </w: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stabilization of microtubules</w:t>
            </w: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endometrioid ovarian cancer</w:t>
            </w: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igration of breast cancer cell lines</w:t>
            </w:r>
          </w:p>
        </w:tc>
      </w:tr>
      <w:tr w:rsidR="00C05F23" w:rsidRPr="00926CB0" w:rsidTr="00D1780C">
        <w:trPr>
          <w:cantSplit/>
          <w:trHeight w:val="300"/>
        </w:trPr>
        <w:tc>
          <w:tcPr>
            <w:tcW w:w="1727" w:type="dxa"/>
            <w:gridSpan w:val="2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interphase of cervical cancer cell lines</w:t>
            </w: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G1/S phase transition of cervical cancer cell lines</w:t>
            </w: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lymphomagenesis</w:t>
            </w: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orphology of connective tissue</w:t>
            </w:r>
          </w:p>
        </w:tc>
      </w:tr>
      <w:tr w:rsidR="00C05F23" w:rsidRPr="00926CB0" w:rsidTr="00D1780C">
        <w:trPr>
          <w:cantSplit/>
          <w:trHeight w:val="300"/>
        </w:trPr>
        <w:tc>
          <w:tcPr>
            <w:tcW w:w="1727" w:type="dxa"/>
            <w:gridSpan w:val="2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length of mitotic spindle</w:t>
            </w: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utosomal recessive primary microcephaly</w:t>
            </w: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tumorigenesis of carcinoma</w:t>
            </w: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binding of AP1 consensus site</w:t>
            </w:r>
          </w:p>
        </w:tc>
      </w:tr>
      <w:tr w:rsidR="00C05F23" w:rsidRPr="00926CB0" w:rsidTr="00D1780C">
        <w:trPr>
          <w:cantSplit/>
          <w:trHeight w:val="300"/>
        </w:trPr>
        <w:tc>
          <w:tcPr>
            <w:tcW w:w="1727" w:type="dxa"/>
            <w:gridSpan w:val="2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itosis of colorectal cancer cell lines</w:t>
            </w: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density of microtubules</w:t>
            </w: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ell death of fibroblasts</w:t>
            </w: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quantity of LH</w:t>
            </w:r>
          </w:p>
        </w:tc>
      </w:tr>
      <w:tr w:rsidR="00C05F23" w:rsidRPr="00926CB0" w:rsidTr="00D1780C">
        <w:trPr>
          <w:cantSplit/>
          <w:trHeight w:val="300"/>
        </w:trPr>
        <w:tc>
          <w:tcPr>
            <w:tcW w:w="1727" w:type="dxa"/>
            <w:gridSpan w:val="2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naphase</w:t>
            </w: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DNA damage checkpoint</w:t>
            </w: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quantity of tumor cell lines</w:t>
            </w: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proliferation of blood cells</w:t>
            </w:r>
          </w:p>
        </w:tc>
      </w:tr>
      <w:tr w:rsidR="00C05F23" w:rsidRPr="00926CB0" w:rsidTr="00D1780C">
        <w:trPr>
          <w:cantSplit/>
          <w:trHeight w:val="300"/>
        </w:trPr>
        <w:tc>
          <w:tcPr>
            <w:tcW w:w="1727" w:type="dxa"/>
            <w:gridSpan w:val="2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rrest in G1/S phase transition</w:t>
            </w: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transition of cells</w:t>
            </w: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tumorigenesis of hepatocellular carcinoma</w:t>
            </w: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ell movement of tumor cell lines</w:t>
            </w:r>
          </w:p>
        </w:tc>
      </w:tr>
      <w:tr w:rsidR="00C05F23" w:rsidRPr="00926CB0" w:rsidTr="00D1780C">
        <w:trPr>
          <w:cantSplit/>
          <w:trHeight w:val="300"/>
        </w:trPr>
        <w:tc>
          <w:tcPr>
            <w:tcW w:w="1727" w:type="dxa"/>
            <w:gridSpan w:val="2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eiosis of oocytes</w:t>
            </w: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icrotubule dynamics</w:t>
            </w: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primary solid tumor</w:t>
            </w: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Hypertrophy</w:t>
            </w:r>
          </w:p>
        </w:tc>
      </w:tr>
      <w:tr w:rsidR="00C05F23" w:rsidRPr="00926CB0" w:rsidTr="00D1780C">
        <w:trPr>
          <w:cantSplit/>
          <w:trHeight w:val="300"/>
        </w:trPr>
        <w:tc>
          <w:tcPr>
            <w:tcW w:w="1727" w:type="dxa"/>
            <w:gridSpan w:val="2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organization of cytoplasm</w:t>
            </w: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bladder carcinoma</w:t>
            </w: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ell death of leukemia cell lines</w:t>
            </w: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euronal cell death</w:t>
            </w:r>
          </w:p>
        </w:tc>
      </w:tr>
      <w:tr w:rsidR="00C05F23" w:rsidRPr="00926CB0" w:rsidTr="00D1780C">
        <w:trPr>
          <w:cantSplit/>
          <w:trHeight w:val="300"/>
        </w:trPr>
        <w:tc>
          <w:tcPr>
            <w:tcW w:w="1727" w:type="dxa"/>
            <w:gridSpan w:val="2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eiosis I of oocytes</w:t>
            </w: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glioblastoma cancer</w:t>
            </w: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exchange of sister chromatids</w:t>
            </w: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feeding</w:t>
            </w:r>
          </w:p>
        </w:tc>
      </w:tr>
      <w:tr w:rsidR="00C05F23" w:rsidRPr="00926CB0" w:rsidTr="00D1780C">
        <w:trPr>
          <w:cantSplit/>
          <w:trHeight w:val="300"/>
        </w:trPr>
        <w:tc>
          <w:tcPr>
            <w:tcW w:w="1727" w:type="dxa"/>
            <w:gridSpan w:val="2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G1/S phase transition</w:t>
            </w: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 phase of fibroblast cell lines</w:t>
            </w: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rrest in G2 phase of tumor cells</w:t>
            </w: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behavior</w:t>
            </w:r>
          </w:p>
        </w:tc>
      </w:tr>
      <w:tr w:rsidR="00C05F23" w:rsidRPr="00926CB0" w:rsidTr="00D1780C">
        <w:trPr>
          <w:cantSplit/>
          <w:trHeight w:val="300"/>
        </w:trPr>
        <w:tc>
          <w:tcPr>
            <w:tcW w:w="1727" w:type="dxa"/>
            <w:gridSpan w:val="2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rrest in S phase</w:t>
            </w: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denocarcinoma in endometrium</w:t>
            </w: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primary endometrioid ovarian carcinoma</w:t>
            </w: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bnormal morphology of abdomen</w:t>
            </w:r>
          </w:p>
        </w:tc>
      </w:tr>
      <w:tr w:rsidR="00C05F23" w:rsidRPr="00926CB0" w:rsidTr="00D1780C">
        <w:trPr>
          <w:cantSplit/>
          <w:trHeight w:val="300"/>
        </w:trPr>
        <w:tc>
          <w:tcPr>
            <w:tcW w:w="1727" w:type="dxa"/>
            <w:gridSpan w:val="2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epithelial cancer</w:t>
            </w: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renal cell cancer</w:t>
            </w: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sensitivity of cells</w:t>
            </w: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perinatal death</w:t>
            </w:r>
          </w:p>
        </w:tc>
      </w:tr>
      <w:tr w:rsidR="00C05F23" w:rsidRPr="00926CB0" w:rsidTr="00D1780C">
        <w:trPr>
          <w:cantSplit/>
          <w:trHeight w:val="300"/>
        </w:trPr>
        <w:tc>
          <w:tcPr>
            <w:tcW w:w="1727" w:type="dxa"/>
            <w:gridSpan w:val="2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G2 phase of tumor cell lines</w:t>
            </w: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Renal Cancer and Tumors</w:t>
            </w: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ell death of embryonic stem cells</w:t>
            </w: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bnormal morphology of brain</w:t>
            </w:r>
          </w:p>
        </w:tc>
      </w:tr>
      <w:tr w:rsidR="00C05F23" w:rsidRPr="00926CB0" w:rsidTr="00D1780C">
        <w:trPr>
          <w:cantSplit/>
          <w:trHeight w:val="300"/>
        </w:trPr>
        <w:tc>
          <w:tcPr>
            <w:tcW w:w="1727" w:type="dxa"/>
            <w:gridSpan w:val="2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double-stranded DNA break repair</w:t>
            </w: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endometrioid carcinoma</w:t>
            </w: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rrest in G2 phase of fibroblast cell lines</w:t>
            </w: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nemia</w:t>
            </w:r>
          </w:p>
        </w:tc>
      </w:tr>
      <w:tr w:rsidR="00C05F23" w:rsidRPr="00926CB0" w:rsidTr="00D1780C">
        <w:trPr>
          <w:cantSplit/>
          <w:trHeight w:val="300"/>
        </w:trPr>
        <w:tc>
          <w:tcPr>
            <w:tcW w:w="1727" w:type="dxa"/>
            <w:gridSpan w:val="2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re-replication of DNA</w:t>
            </w: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sensitization of cells</w:t>
            </w: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delay in formation of tumor</w:t>
            </w: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quantity of lymphocytes</w:t>
            </w:r>
          </w:p>
        </w:tc>
      </w:tr>
      <w:tr w:rsidR="00C05F23" w:rsidRPr="00926CB0" w:rsidTr="00D1780C">
        <w:trPr>
          <w:cantSplit/>
          <w:trHeight w:val="300"/>
        </w:trPr>
        <w:tc>
          <w:tcPr>
            <w:tcW w:w="1727" w:type="dxa"/>
            <w:gridSpan w:val="2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gastrointestinal tract cancer</w:t>
            </w: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entry into mitosis of cervical cancer cell lines</w:t>
            </w: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homologous recombination repair of DNA</w:t>
            </w: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ell death of epithelial cells</w:t>
            </w:r>
          </w:p>
        </w:tc>
      </w:tr>
      <w:tr w:rsidR="00C05F23" w:rsidRPr="00926CB0" w:rsidTr="00D1780C">
        <w:trPr>
          <w:cantSplit/>
          <w:trHeight w:val="300"/>
        </w:trPr>
        <w:tc>
          <w:tcPr>
            <w:tcW w:w="1727" w:type="dxa"/>
            <w:gridSpan w:val="2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homologous recombination</w:t>
            </w: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itosis of kidney cell lines</w:t>
            </w: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ploidy of tumor cell lines</w:t>
            </w: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formation of gland</w:t>
            </w:r>
          </w:p>
        </w:tc>
      </w:tr>
      <w:tr w:rsidR="00C05F23" w:rsidRPr="00926CB0" w:rsidTr="00D1780C">
        <w:trPr>
          <w:cantSplit/>
          <w:trHeight w:val="300"/>
        </w:trPr>
        <w:tc>
          <w:tcPr>
            <w:tcW w:w="1727" w:type="dxa"/>
            <w:gridSpan w:val="2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rrest in G2 phase of tumor cell lines</w:t>
            </w: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prophase</w:t>
            </w: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orphology of nucleus</w:t>
            </w: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differentiation of epithelial tissue</w:t>
            </w:r>
          </w:p>
        </w:tc>
      </w:tr>
      <w:tr w:rsidR="00C05F23" w:rsidRPr="00926CB0" w:rsidTr="00D1780C">
        <w:trPr>
          <w:cantSplit/>
          <w:trHeight w:val="300"/>
        </w:trPr>
        <w:tc>
          <w:tcPr>
            <w:tcW w:w="1727" w:type="dxa"/>
            <w:gridSpan w:val="2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eiosis of female germ cells</w:t>
            </w: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transition of thymocytes</w:t>
            </w:r>
          </w:p>
        </w:tc>
        <w:tc>
          <w:tcPr>
            <w:tcW w:w="1661" w:type="dxa"/>
            <w:noWrap/>
          </w:tcPr>
          <w:p w:rsidR="00C05F23" w:rsidRPr="00982AA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fr-FR"/>
              </w:rPr>
            </w:pPr>
            <w:r w:rsidRPr="00982AA5">
              <w:rPr>
                <w:rFonts w:ascii="Times New Roman" w:hAnsi="Times New Roman"/>
                <w:color w:val="000000"/>
                <w:sz w:val="20"/>
                <w:szCs w:val="20"/>
                <w:lang w:val="fr-FR"/>
              </w:rPr>
              <w:t>non-M3 acute myeloid leukemia</w:t>
            </w: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binding of DNA fragment</w:t>
            </w:r>
          </w:p>
        </w:tc>
      </w:tr>
      <w:tr w:rsidR="00C05F23" w:rsidRPr="00926CB0" w:rsidTr="00D1780C">
        <w:trPr>
          <w:cantSplit/>
          <w:trHeight w:val="300"/>
        </w:trPr>
        <w:tc>
          <w:tcPr>
            <w:tcW w:w="1727" w:type="dxa"/>
            <w:gridSpan w:val="2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segregation of mitotic sister chromatids</w:t>
            </w: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lymphoid cancer</w:t>
            </w: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cral lentiginous melanoma cancer</w:t>
            </w: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development of genital organ</w:t>
            </w:r>
          </w:p>
        </w:tc>
      </w:tr>
      <w:tr w:rsidR="00C05F23" w:rsidRPr="00926CB0" w:rsidTr="00D1780C">
        <w:trPr>
          <w:cantSplit/>
          <w:trHeight w:val="300"/>
        </w:trPr>
        <w:tc>
          <w:tcPr>
            <w:tcW w:w="1727" w:type="dxa"/>
            <w:gridSpan w:val="2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rrest in G2/M phase</w:t>
            </w: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hronic myelomonocytic leukemia</w:t>
            </w: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quantity of bone cancer cell lines</w:t>
            </w: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differentiation of adipocytes</w:t>
            </w:r>
          </w:p>
        </w:tc>
      </w:tr>
      <w:tr w:rsidR="00C05F23" w:rsidRPr="00926CB0" w:rsidTr="00D1780C">
        <w:trPr>
          <w:cantSplit/>
          <w:trHeight w:val="300"/>
        </w:trPr>
        <w:tc>
          <w:tcPr>
            <w:tcW w:w="1727" w:type="dxa"/>
            <w:gridSpan w:val="2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itosis of sarcoma cell lines</w:t>
            </w: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duplication of centrosome</w:t>
            </w: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quantity of sarcoma cell lines</w:t>
            </w: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poptosis of epithelial cells</w:t>
            </w:r>
          </w:p>
        </w:tc>
      </w:tr>
      <w:tr w:rsidR="00C05F23" w:rsidRPr="00926CB0" w:rsidTr="00D1780C">
        <w:trPr>
          <w:cantSplit/>
          <w:trHeight w:val="300"/>
        </w:trPr>
        <w:tc>
          <w:tcPr>
            <w:tcW w:w="1727" w:type="dxa"/>
            <w:gridSpan w:val="2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eier-Gorlin syndrome</w:t>
            </w: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formation of nuclear foci</w:t>
            </w: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Gleason's score 7 prostate cancer</w:t>
            </w: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inflammation of intestine</w:t>
            </w:r>
          </w:p>
        </w:tc>
      </w:tr>
      <w:tr w:rsidR="00C05F23" w:rsidRPr="00926CB0" w:rsidTr="00D1780C">
        <w:trPr>
          <w:cantSplit/>
          <w:trHeight w:val="300"/>
        </w:trPr>
        <w:tc>
          <w:tcPr>
            <w:tcW w:w="1727" w:type="dxa"/>
            <w:gridSpan w:val="2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quantity of chromosome components</w:t>
            </w: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ultinucleation of cervical cancer cell lines</w:t>
            </w: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ploidy of colorectal cancer cell lines</w:t>
            </w: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signal transduction</w:t>
            </w:r>
          </w:p>
        </w:tc>
      </w:tr>
      <w:tr w:rsidR="00C05F23" w:rsidRPr="00926CB0" w:rsidTr="00D1780C">
        <w:trPr>
          <w:cantSplit/>
          <w:trHeight w:val="300"/>
        </w:trPr>
        <w:tc>
          <w:tcPr>
            <w:tcW w:w="1727" w:type="dxa"/>
            <w:gridSpan w:val="2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olorectal cancer</w:t>
            </w: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ell proliferation of kidney cell lines</w:t>
            </w: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initiation of S phase</w:t>
            </w: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proliferation of immune cells</w:t>
            </w:r>
          </w:p>
        </w:tc>
      </w:tr>
      <w:tr w:rsidR="00C05F23" w:rsidRPr="00926CB0" w:rsidTr="00D1780C">
        <w:trPr>
          <w:cantSplit/>
          <w:trHeight w:val="300"/>
        </w:trPr>
        <w:tc>
          <w:tcPr>
            <w:tcW w:w="1727" w:type="dxa"/>
            <w:gridSpan w:val="2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eiosis of germ cells</w:t>
            </w: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G2/M phase of cervical cancer cell lines</w:t>
            </w: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primary tumor</w:t>
            </w: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binding of thyroid hormone response element</w:t>
            </w:r>
          </w:p>
        </w:tc>
      </w:tr>
      <w:tr w:rsidR="00C05F23" w:rsidRPr="00926CB0" w:rsidTr="00D1780C">
        <w:trPr>
          <w:cantSplit/>
          <w:trHeight w:val="300"/>
        </w:trPr>
        <w:tc>
          <w:tcPr>
            <w:tcW w:w="1727" w:type="dxa"/>
            <w:gridSpan w:val="2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neuploidy</w:t>
            </w: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gastrointestinal carcinoma</w:t>
            </w: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ell movement of neurons</w:t>
            </w: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poptosis of hematopoietic cells</w:t>
            </w:r>
          </w:p>
        </w:tc>
      </w:tr>
      <w:tr w:rsidR="00C05F23" w:rsidRPr="00926CB0" w:rsidTr="00D1780C">
        <w:trPr>
          <w:cantSplit/>
          <w:trHeight w:val="300"/>
        </w:trPr>
        <w:tc>
          <w:tcPr>
            <w:tcW w:w="1727" w:type="dxa"/>
            <w:gridSpan w:val="2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icrocephaly</w:t>
            </w: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ultinucleation of cells</w:t>
            </w: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asopharyngeal cancer</w:t>
            </w: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formation of mammary gland</w:t>
            </w:r>
          </w:p>
        </w:tc>
      </w:tr>
      <w:tr w:rsidR="00C05F23" w:rsidRPr="00926CB0" w:rsidTr="00D1780C">
        <w:trPr>
          <w:cantSplit/>
          <w:trHeight w:val="300"/>
        </w:trPr>
        <w:tc>
          <w:tcPr>
            <w:tcW w:w="1727" w:type="dxa"/>
            <w:gridSpan w:val="2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etaphase/anaphase transition</w:t>
            </w: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rrest in cell cycle progression of bone cancer cell lines</w:t>
            </w: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ell viability of lung cancer cell lines</w:t>
            </w: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development of leukocytes</w:t>
            </w:r>
          </w:p>
        </w:tc>
      </w:tr>
      <w:tr w:rsidR="00C05F23" w:rsidRPr="00926CB0" w:rsidTr="00D1780C">
        <w:trPr>
          <w:cantSplit/>
          <w:trHeight w:val="300"/>
        </w:trPr>
        <w:tc>
          <w:tcPr>
            <w:tcW w:w="1727" w:type="dxa"/>
            <w:gridSpan w:val="2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alignant neoplasm of large intestine</w:t>
            </w: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rrest in cell cycle progression of sarcoma cell lines</w:t>
            </w: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rrest in S phase of tumor cell lines</w:t>
            </w: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synthesis of reactive oxygen species</w:t>
            </w:r>
          </w:p>
        </w:tc>
      </w:tr>
      <w:tr w:rsidR="00C05F23" w:rsidRPr="00926CB0" w:rsidTr="00D1780C">
        <w:trPr>
          <w:cantSplit/>
          <w:trHeight w:val="300"/>
        </w:trPr>
        <w:tc>
          <w:tcPr>
            <w:tcW w:w="1727" w:type="dxa"/>
            <w:gridSpan w:val="2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spindle checkpoint of cervical cancer cell lines</w:t>
            </w: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development of lung tumor</w:t>
            </w: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lymphatic node tumor</w:t>
            </w: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proliferation of keratinocytes</w:t>
            </w:r>
          </w:p>
        </w:tc>
      </w:tr>
      <w:tr w:rsidR="00C05F23" w:rsidRPr="00926CB0" w:rsidTr="00D1780C">
        <w:trPr>
          <w:cantSplit/>
          <w:trHeight w:val="300"/>
        </w:trPr>
        <w:tc>
          <w:tcPr>
            <w:tcW w:w="1727" w:type="dxa"/>
            <w:gridSpan w:val="2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on small cell lung adenocarcinoma</w:t>
            </w: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quantity of peripheral T lymphocyte</w:t>
            </w: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ell death of myeloma cell lines</w:t>
            </w: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orphology of liver</w:t>
            </w:r>
          </w:p>
        </w:tc>
      </w:tr>
      <w:tr w:rsidR="00C05F23" w:rsidRPr="00926CB0" w:rsidTr="00D1780C">
        <w:trPr>
          <w:cantSplit/>
          <w:trHeight w:val="300"/>
        </w:trPr>
        <w:tc>
          <w:tcPr>
            <w:tcW w:w="1727" w:type="dxa"/>
            <w:gridSpan w:val="2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pelvic cancer</w:t>
            </w: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uscle tumor</w:t>
            </w: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ell viability of fibroblasts</w:t>
            </w: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quantity of interneurons</w:t>
            </w:r>
          </w:p>
        </w:tc>
      </w:tr>
      <w:tr w:rsidR="00C05F23" w:rsidRPr="00926CB0" w:rsidTr="00D1780C">
        <w:trPr>
          <w:cantSplit/>
          <w:trHeight w:val="300"/>
        </w:trPr>
        <w:tc>
          <w:tcPr>
            <w:tcW w:w="1727" w:type="dxa"/>
            <w:gridSpan w:val="2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ancer</w:t>
            </w: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proliferation of bone marrow cells</w:t>
            </w: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eoplasia of lymphoid organ</w:t>
            </w: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differentiation of embryonic cells</w:t>
            </w:r>
          </w:p>
        </w:tc>
      </w:tr>
      <w:tr w:rsidR="00C05F23" w:rsidRPr="00926CB0" w:rsidTr="00D1780C">
        <w:trPr>
          <w:cantSplit/>
          <w:trHeight w:val="300"/>
        </w:trPr>
        <w:tc>
          <w:tcPr>
            <w:tcW w:w="1727" w:type="dxa"/>
            <w:gridSpan w:val="2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olon cancer</w:t>
            </w: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ctivation of cytarabine</w:t>
            </w: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proliferation of fibroblast cell lines</w:t>
            </w: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etastatic solid tumor</w:t>
            </w:r>
          </w:p>
        </w:tc>
      </w:tr>
      <w:tr w:rsidR="00C05F23" w:rsidRPr="00926CB0" w:rsidTr="00D1780C">
        <w:trPr>
          <w:cantSplit/>
          <w:trHeight w:val="300"/>
        </w:trPr>
        <w:tc>
          <w:tcPr>
            <w:tcW w:w="1727" w:type="dxa"/>
            <w:gridSpan w:val="2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spindle checkpoint of mitotic cells</w:t>
            </w: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rrest in G2 phase of fibroblasts</w:t>
            </w: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osteosarcoma</w:t>
            </w: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growth of ovarian follicle</w:t>
            </w:r>
          </w:p>
        </w:tc>
      </w:tr>
      <w:tr w:rsidR="00C05F23" w:rsidRPr="00926CB0" w:rsidTr="00D1780C">
        <w:trPr>
          <w:cantSplit/>
          <w:trHeight w:val="300"/>
        </w:trPr>
        <w:tc>
          <w:tcPr>
            <w:tcW w:w="1727" w:type="dxa"/>
            <w:gridSpan w:val="2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progression of replication fork</w:t>
            </w: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formation of micronuclei</w:t>
            </w: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interphase of tumor cells</w:t>
            </w: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hypoplasia of organ</w:t>
            </w:r>
          </w:p>
        </w:tc>
      </w:tr>
      <w:tr w:rsidR="00C05F23" w:rsidRPr="00926CB0" w:rsidTr="00D1780C">
        <w:trPr>
          <w:cantSplit/>
          <w:trHeight w:val="300"/>
        </w:trPr>
        <w:tc>
          <w:tcPr>
            <w:tcW w:w="1727" w:type="dxa"/>
            <w:gridSpan w:val="2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formation of spindle pole</w:t>
            </w: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homologous recombination repair of tumor cell lines</w:t>
            </w: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neuploidization of cells</w:t>
            </w: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bnormal morphology of cells</w:t>
            </w:r>
          </w:p>
        </w:tc>
      </w:tr>
      <w:tr w:rsidR="00C05F23" w:rsidRPr="00926CB0" w:rsidTr="00D1780C">
        <w:trPr>
          <w:cantSplit/>
          <w:trHeight w:val="300"/>
        </w:trPr>
        <w:tc>
          <w:tcPr>
            <w:tcW w:w="1727" w:type="dxa"/>
            <w:gridSpan w:val="2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ell cycle progression of cervical cancer cell lines</w:t>
            </w: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polyploidy of cells</w:t>
            </w: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rrest in G1 phase of fibroblasts</w:t>
            </w: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Edema</w:t>
            </w:r>
          </w:p>
        </w:tc>
      </w:tr>
      <w:tr w:rsidR="00C05F23" w:rsidRPr="00926CB0" w:rsidTr="00D1780C">
        <w:trPr>
          <w:cantSplit/>
          <w:trHeight w:val="300"/>
        </w:trPr>
        <w:tc>
          <w:tcPr>
            <w:tcW w:w="1727" w:type="dxa"/>
            <w:gridSpan w:val="2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entry into mitosis of tumor cell lines</w:t>
            </w: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premature senescence of fibroblasts</w:t>
            </w: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ell survival of lung cancer cell lines</w:t>
            </w: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transdifferentiation of cells</w:t>
            </w:r>
          </w:p>
        </w:tc>
      </w:tr>
      <w:tr w:rsidR="00C05F23" w:rsidRPr="00926CB0" w:rsidTr="00D1780C">
        <w:trPr>
          <w:cantSplit/>
          <w:trHeight w:val="300"/>
        </w:trPr>
        <w:tc>
          <w:tcPr>
            <w:tcW w:w="1727" w:type="dxa"/>
            <w:gridSpan w:val="2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ovarian cancer</w:t>
            </w: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aintenance of telomeres</w:t>
            </w: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etaphase</w:t>
            </w: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bnormal morphology of nervous system</w:t>
            </w:r>
          </w:p>
        </w:tc>
      </w:tr>
      <w:tr w:rsidR="00C05F23" w:rsidRPr="00926CB0" w:rsidTr="00D1780C">
        <w:trPr>
          <w:cantSplit/>
          <w:trHeight w:val="300"/>
        </w:trPr>
        <w:tc>
          <w:tcPr>
            <w:tcW w:w="1727" w:type="dxa"/>
            <w:gridSpan w:val="2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ell death of sarcoma cell lines</w:t>
            </w: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rrest in interphase of epithelial cells</w:t>
            </w: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ell proliferation of colorectal cancer cell lines</w:t>
            </w: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length of ventricular zone</w:t>
            </w:r>
          </w:p>
        </w:tc>
      </w:tr>
      <w:tr w:rsidR="00C05F23" w:rsidRPr="00926CB0" w:rsidTr="00D1780C">
        <w:trPr>
          <w:cantSplit/>
          <w:trHeight w:val="300"/>
        </w:trPr>
        <w:tc>
          <w:tcPr>
            <w:tcW w:w="1727" w:type="dxa"/>
            <w:gridSpan w:val="2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alignant solid tumor</w:t>
            </w: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separation of postcytokinetic cells</w:t>
            </w: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hereditary neoplastic syndrome</w:t>
            </w: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inflammation of body region</w:t>
            </w:r>
          </w:p>
        </w:tc>
      </w:tr>
      <w:tr w:rsidR="00C05F23" w:rsidRPr="00926CB0" w:rsidTr="00D1780C">
        <w:trPr>
          <w:cantSplit/>
          <w:trHeight w:val="300"/>
        </w:trPr>
        <w:tc>
          <w:tcPr>
            <w:tcW w:w="1727" w:type="dxa"/>
            <w:gridSpan w:val="2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formation of microtubules</w:t>
            </w: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yeloid neoplasm</w:t>
            </w: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Hereditary Nonpolyposis Colorectal Cancer</w:t>
            </w: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proliferation of intestinal cells</w:t>
            </w:r>
          </w:p>
        </w:tc>
      </w:tr>
      <w:tr w:rsidR="00C05F23" w:rsidRPr="00926CB0" w:rsidTr="00D1780C">
        <w:trPr>
          <w:cantSplit/>
          <w:trHeight w:val="300"/>
        </w:trPr>
        <w:tc>
          <w:tcPr>
            <w:tcW w:w="1727" w:type="dxa"/>
            <w:gridSpan w:val="2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organization of cytoskeleton</w:t>
            </w: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ell viability of prostate cancer cell lines</w:t>
            </w: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ccumulation of colorectal cancer cell lines</w:t>
            </w: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quantity of epithelial cells</w:t>
            </w:r>
          </w:p>
        </w:tc>
      </w:tr>
      <w:tr w:rsidR="00C05F23" w:rsidRPr="00926CB0" w:rsidTr="00D1780C">
        <w:trPr>
          <w:cantSplit/>
          <w:trHeight w:val="300"/>
        </w:trPr>
        <w:tc>
          <w:tcPr>
            <w:tcW w:w="1727" w:type="dxa"/>
            <w:gridSpan w:val="2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S phase of bone cancer cell lines</w:t>
            </w: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ell proliferation of brain cancer cell lines</w:t>
            </w: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delay in anaphase of tumor cell lines</w:t>
            </w: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fertility</w:t>
            </w:r>
          </w:p>
        </w:tc>
      </w:tr>
      <w:tr w:rsidR="00C05F23" w:rsidRPr="00926CB0" w:rsidTr="00D1780C">
        <w:trPr>
          <w:cantSplit/>
          <w:trHeight w:val="300"/>
        </w:trPr>
        <w:tc>
          <w:tcPr>
            <w:tcW w:w="1727" w:type="dxa"/>
            <w:gridSpan w:val="2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prostatic intraepithelial neoplasia</w:t>
            </w: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processing of replication fork</w:t>
            </w: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odular melanoma</w:t>
            </w: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transcription of mRNA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ccumulation of cells</w:t>
            </w: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alignant neoplasm of endocrine gland</w:t>
            </w: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primary clear cell ovarian carcinoma</w:t>
            </w: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ardiogenesis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ell viability of breast cancer cell lines</w:t>
            </w: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igratory capacity of tumor cell lines</w:t>
            </w: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senescence of sarcoma cell lines</w:t>
            </w: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synthesis of progesterone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entry into S phase</w:t>
            </w: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bone marrow cancer</w:t>
            </w: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somatic hypermutation</w:t>
            </w: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gonadogenesis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rrest in G1 phase</w:t>
            </w: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ohesion of mitotic sister chromatids</w:t>
            </w: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superficial spreading melanoma</w:t>
            </w: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degeneration of nervous system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neuploidy of cells</w:t>
            </w: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proliferation of embryoblast</w:t>
            </w: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S phase of fibroblast cell lines</w:t>
            </w: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Bleeding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ondensation of chromosomes</w:t>
            </w: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entral nervous system cancer</w:t>
            </w: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ell viability of carcinoma cell lines</w:t>
            </w: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T cell development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rrest in prometaphase of cervical cancer cell lines</w:t>
            </w: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senescence of breast cancer cell lines</w:t>
            </w: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invasion of tumor</w:t>
            </w: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olitis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ccumulation of tumor cell lines</w:t>
            </w: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premature senescence of fibroblast cell lines</w:t>
            </w: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re-entry into cell cycle progression</w:t>
            </w: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size of connective tissue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delay in initiation of anaphase</w:t>
            </w: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endometriosis</w:t>
            </w: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rrest in G2 phase of endometrial cancer cell lines</w:t>
            </w: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developmental delay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rrest in interphase of fibroblasts</w:t>
            </w: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gastrointestinal adenocarcinoma</w:t>
            </w: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rrest in mitosis of breast cancer cell lines</w:t>
            </w: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ass of gonad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ycling of centrosome</w:t>
            </w: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glandular intraepithelial neoplasm</w:t>
            </w: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rrest in mitosis of fibrosarcoma cell lines</w:t>
            </w: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oncentration of triacylglycerol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senescence of fibroblasts</w:t>
            </w: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pituitary gland adenoma</w:t>
            </w: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rrest in spindle checkpoint of cells</w:t>
            </w: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loss of hair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ssociation of chromosome components</w:t>
            </w: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embryonal tumor</w:t>
            </w: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blebbing of nucleus</w:t>
            </w: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synthesis of fatty acid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leiomyosarcoma</w:t>
            </w: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Bloom's syndrome</w:t>
            </w: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delay in initiation of mitosis of sarcoma cell lines</w:t>
            </w: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recognition memory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bnormal morphology of embryoblast</w:t>
            </w: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DNA replication checkpoint of cervical cancer cell lines</w:t>
            </w: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delay in mitosis of bone cancer cell lines</w:t>
            </w: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degeneration of neurons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rrest in interphase of bone cancer cell lines</w:t>
            </w: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DNA replication checkpoint of colorectal cancer cell lines</w:t>
            </w: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entry into S phase of epidermal cells</w:t>
            </w: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olony formation of cells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sarcoma</w:t>
            </w: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DNA replication checkpoint of fibroblast cell lines</w:t>
            </w: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function of fibroblast-like synoviocytes</w:t>
            </w: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differentiation of cardiomyocytes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rrest in G2 phase of bone cancer cell lines</w:t>
            </w: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G2 phase of lymphoblastoid cell lines</w:t>
            </w: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patterning of neuronal progenitor cells</w:t>
            </w: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secretion of molecule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entry into mitosis of colorectal cancer cell lines</w:t>
            </w: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eier-Gorlin syndrome type 1</w:t>
            </w: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replication of leukemia cell lines</w:t>
            </w: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development of exocrine gland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mplification of centrosome</w:t>
            </w: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eier-Gorlin syndrome type 3</w:t>
            </w: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heckpoint control of tumor cell lines</w:t>
            </w: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folliculogenesis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denocarcinoma</w:t>
            </w: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eier-Gorlin syndrome type 4</w:t>
            </w: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ploidy of lymphatic system cells</w:t>
            </w: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eurodegeneration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DNA damage response of cells</w:t>
            </w: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S phase checkpoint control of lymphoblastoid cell lines</w:t>
            </w: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ell death of neuroblastoma cell lines</w:t>
            </w: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orphology of cardiovascular system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rrest in interphase of sarcoma cell lines</w:t>
            </w: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X-linked mental retardation type 100</w:t>
            </w: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ulti-cancer susceptibility syndrome</w:t>
            </w: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bnormal morphology of reproductive system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senescence of tumor cell lines</w:t>
            </w: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bnormal morphology of hepatic vein</w:t>
            </w: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quantity of fibroblast cell lines</w:t>
            </w: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differentiation of leukocytes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lymphocytic cancer</w:t>
            </w: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bnormal morphology of intrahepatic bile duct</w:t>
            </w: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yelomonocytic leukemia</w:t>
            </w: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ytostasis of tumor cell lines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exit from mitosis</w:t>
            </w: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bnormal morphology of meiotic configuration</w:t>
            </w: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rrest in interphase of tumor cells</w:t>
            </w: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development of endocrine gland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itotic catastrophe</w:t>
            </w: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dvanced stage neuroblastoma</w:t>
            </w: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patterning of neurons</w:t>
            </w: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production of reactive oxygen species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survival of organism</w:t>
            </w: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neuploidy of colon carcinoma cells</w:t>
            </w: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formation of asters</w:t>
            </w: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expression of reporter protein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DNA replication checkpoint of cells</w:t>
            </w: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neuploidy of hepatocytes</w:t>
            </w: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re-entry into S phase of bone cancer cell lines</w:t>
            </w: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ommunication of cells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quantity of replication fork</w:t>
            </w: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poptosis of DN2 cells</w:t>
            </w: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re-entry into S phase of sarcoma cell lines</w:t>
            </w: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ecrosis of liver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rrest in G2 phase of cervical cancer cell lines</w:t>
            </w: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poptosis of pro-T3 thymocytes</w:t>
            </w: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gonadal tumor</w:t>
            </w: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bnormal morphology of visceral endoderm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homologous recombination of DNA</w:t>
            </w: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poptosis of rhabdoid cell lines</w:t>
            </w: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alignant neoplasm of heart, mediastinum and pleura</w:t>
            </w: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persistent truncus arteriosus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rrest in G2 phase of sarcoma cell lines</w:t>
            </w: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rrest in G0/G1 phase transition of myeloma cell lines</w:t>
            </w: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rasopathy</w:t>
            </w: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quantity of phagocytes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lung cancer</w:t>
            </w: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rrest in G1/S phase transition of embryonic stem cells</w:t>
            </w: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ell death of lymphoid organ</w:t>
            </w: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progressive prostate carcinoma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bnormal morphology of Nucleus</w:t>
            </w: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rrest in G2/M phase of cardiomyocytes</w:t>
            </w: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pharyngeal cancer</w:t>
            </w: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poptosis of hematopoietic progenitor cells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quantity of microtubules</w:t>
            </w: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rrest in G2/M phase of leukemia cell lines</w:t>
            </w: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orphology of cerebral cortex</w:t>
            </w: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bnormal morphology of membrane tissue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growth of liver tumor</w:t>
            </w: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rrest in differentiation of neuroblastoma cells</w:t>
            </w: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primary neoplasm</w:t>
            </w: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differentiation of fibroblast cell lines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S phase checkpoint control of tumor cell lines</w:t>
            </w: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rrest in late prometaphase of cervical cancer cell lines</w:t>
            </w: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utophagic cell death</w:t>
            </w: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hypertrophy of heart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neuploidy of epithelial cells</w:t>
            </w: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rrest in metaphase of lung cell lines</w:t>
            </w: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quantity of adenoma</w:t>
            </w: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ell death of hepatoma cell lines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separation of centrosome</w:t>
            </w: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rrest in mitosis of ovarian cancer cells</w:t>
            </w: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stratification of cerebral cortex</w:t>
            </w: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quantity of T lymphocytes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initiation of replication of DNA</w:t>
            </w: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rrest in mitosis of prostate cancer cell lines</w:t>
            </w: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Ovarian Cancer and Tumors</w:t>
            </w: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hypertrophic response of cardiomyocytes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polymerization of microtubules</w:t>
            </w: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rrest in prometaphase of fibroblast cell lines</w:t>
            </w: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poptosis of myeloma cell lines</w:t>
            </w: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size of connective tissue cells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delay in initiation of prometaphase</w:t>
            </w: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rrest in spindle checkpoint of cervical cancer cell lines</w:t>
            </w: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ell death of stem cells</w:t>
            </w: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oncentration of acylglycerol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G2 phase of fibroblast cell lines</w:t>
            </w: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ssembly of midzone</w:t>
            </w: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differentiation of skin</w:t>
            </w: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pelvic organ prolapse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tumorigenesis of sarcoma</w:t>
            </w: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ssembly of septin ring</w:t>
            </w: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poptosis of leukemia cell lines</w:t>
            </w: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ell proliferation of T lymphocytes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survival of sarcoma cell lines</w:t>
            </w: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utophagic cell death of pancreatic cancer cell lines</w:t>
            </w: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thymic lymphoma</w:t>
            </w: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transport of molecule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neuploidy of fibroblasts</w:t>
            </w: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utosomal recessive primary microcephaly type 5</w:t>
            </w: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biosynthesis of nucleoside triphosphate</w:t>
            </w: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proliferation of prostate cancer cell lines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heckpoint control of mitotic spindle</w:t>
            </w: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utosomal recessive primary microcephaly type 7</w:t>
            </w: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entry into M phase</w:t>
            </w: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poptosis of leukocyte cell lines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homologous recombination of plasmid DNA</w:t>
            </w: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binding of double-stranded DNA</w:t>
            </w: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repair of cells</w:t>
            </w: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function of muscle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polyploidization of embryonic cell lines</w:t>
            </w: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bleeding of lung tissue</w:t>
            </w: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ismatch repair</w:t>
            </w: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hypopituitarism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rrest in G1 phase of tumor cell lines</w:t>
            </w: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bridging of chromosomes</w:t>
            </w: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stage 4 non-Sezary/visceral disease</w:t>
            </w: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formation of lung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G1 phase of tumor cell lines</w:t>
            </w: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aspase-independent cell death of pancreatic cancer cell lines</w:t>
            </w: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asopharyngeal carcinoma</w:t>
            </w: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degeneration of cells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neuploidy of splenocytes</w:t>
            </w: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ell division of centromeres</w:t>
            </w: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G2/M phase of tumor cell lines</w:t>
            </w: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proliferation of lymphocytes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rrest in interphase of embryonic stem cells</w:t>
            </w: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ell survival of squamous cell carcinoma cell lines</w:t>
            </w: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poptosis of lymphoid organ</w:t>
            </w: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poptosis of prostate cancer cell lines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polyploidization of tumor cell lines</w:t>
            </w: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hromosomal congression of bone cancer cell lines</w:t>
            </w: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proliferation of melanocytes</w:t>
            </w: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quantity of alveolar epithelium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rrest in cell cycle progression of cervical cancer cell lines</w:t>
            </w: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hromosomal congression of sarcoma cell lines</w:t>
            </w: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dvanced stage solid tumor</w:t>
            </w: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bnormal morphology of dilated seminiferous tubule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female genital tract adenocarcinoma</w:t>
            </w: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ytostasis of mammary tumor cells</w:t>
            </w: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invasion of tumor cells</w:t>
            </w: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bnormal morphology of lung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hromosomal congression of metaphase plate</w:t>
            </w: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ytostasis of stomach cancer cell lines</w:t>
            </w: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ell viability of fibrosarcoma cell lines</w:t>
            </w: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dvanced androgen-dependent prostate tumor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ell death of bone cancer cell lines</w:t>
            </w: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deformation of spindle pole</w:t>
            </w: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delay in tumorigenesis of mammary tumor</w:t>
            </w: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trophic vaginitis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tumorigenesis of non small cell lung adenocarcinoma</w:t>
            </w: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delay in initiation of anaphase of breast cancer cell lines</w:t>
            </w: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ploidy of hepatocytes</w:t>
            </w: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xillary lymph node negative breast cancer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synthesis of DNA</w:t>
            </w: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delay in initiation of anaphase of fibroblast cell lines</w:t>
            </w: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quantity of leukemia cell lines</w:t>
            </w: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dyspareunia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tumorigenesis of soft tissue sarcoma</w:t>
            </w: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delay in initiation of formation of liver tumor</w:t>
            </w: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size of lung tumor</w:t>
            </w: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estrogen receptor positive intraepithelial neoplasia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breakage of chromosomes</w:t>
            </w: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delay in initiation of mitotic exit of cervical cancer cell lines</w:t>
            </w: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tumorigenesis of non-Hodgkin lymphoma</w:t>
            </w: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estrogen receptor positive invasive breast adenocarcinoma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repair of tumor cell lines</w:t>
            </w: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delay in segregation of sister chromatids</w:t>
            </w: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berration of chromosomes</w:t>
            </w: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female hypogonadism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proliferation of pancreatic cancer cell lines</w:t>
            </w: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density of melanoma</w:t>
            </w: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rrest in development of organism</w:t>
            </w: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fibrocystic disease of breast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delay in M phase of tumor cell lines</w:t>
            </w: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dissociation of embryonic stem cells</w:t>
            </w: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large cell transformed mycosis fungoides</w:t>
            </w: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function of vagina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ell proliferation of cervical cancer cell lines</w:t>
            </w: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double-stranded DNA break repair of B-lymphocyte derived cell lines</w:t>
            </w: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quantity of tumor</w:t>
            </w: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hypoestrogenism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poptosis of sarcoma cell lines</w:t>
            </w: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endoreduplication of cervical cancer cell lines</w:t>
            </w: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enteropathy associated T cell lymphoma</w:t>
            </w: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hypoplasia of vagina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ssociation of chromatin</w:t>
            </w: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enlargement of pituitary gland</w:t>
            </w: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 phase of breast cancer cell lines</w:t>
            </w: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locally advanced estrogen receptor positive HER2 negative breast cancer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on-Hodgkin's disease</w:t>
            </w: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entry into S phase of liver cell lines</w:t>
            </w: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Proteus mirabilis infection</w:t>
            </w: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icroscopic hematuria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itosis of bone cancer cell lines</w:t>
            </w: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entry into cell cycle progression of megakaryocytes</w:t>
            </w: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ccumulation of embryonic cell lines</w:t>
            </w: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postmenopausal vulvar atrophy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itotic catastrophe of tumor cell lines</w:t>
            </w: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entry into mitosis of pancreatic cancer cell lines</w:t>
            </w: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ccumulation of kidney cell lines</w:t>
            </w: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recurrent urinary tract infection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ploidy of fibroblast cell lines</w:t>
            </w: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entry into senescence of breast cancer cell lines</w:t>
            </w: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naphase of fibroblasts</w:t>
            </w: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transformation of Sertoli-like cells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quantity of micronuclei</w:t>
            </w: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exit from M phase of cervical cancer cell lines</w:t>
            </w: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rrest in mitosis of fibroblast cell lines</w:t>
            </w: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vulvar lichen sclerosus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rrest in G2 phase of carcinoma cell lines</w:t>
            </w: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focal segmental glomerulosclerosis type 8</w:t>
            </w: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ssociation of kinetochores</w:t>
            </w: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ell death of T lymphocytes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poptosis of bone cancer cell lines</w:t>
            </w: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formation of arterial wall</w:t>
            </w: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bridging of nucleus</w:t>
            </w: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ell transformation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organization of organelle</w:t>
            </w: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formation of macronuclei</w:t>
            </w: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inflammation of endothelial cells</w:t>
            </w: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bnormal morphology of pericardium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formation of sarcoma cell lines</w:t>
            </w: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low grade malignant neoplasm of prostate</w:t>
            </w: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ell movement of breast cancer cell lines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grade 1 dysplasia</w:t>
            </w: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itotic catastrophe of cervical cancer cell lines</w:t>
            </w: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differentiation of erythroid progenitor cells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grade 3 bladder carcinoma</w:t>
            </w: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utagenesis of lung cells</w:t>
            </w: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interphase of breast cancer cell lines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growth of bladder carcinoma</w:t>
            </w: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utagenesis of splenocytes</w:t>
            </w: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function of cardiovascular system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growth of rhabdoid cell lines</w:t>
            </w: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regulation of neutrophils</w:t>
            </w: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fibrosis of liver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hypercondensation of chromatin</w:t>
            </w: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single-stranded DNA break repair of tumor cell lines</w:t>
            </w: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development of metanephros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hypercondensation of chromosomes</w:t>
            </w: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spindle checkpoint of fibroblasts</w:t>
            </w: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igration of endothelial cells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hyperplasia of prostate epithelium</w:t>
            </w: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stratification of neurons</w:t>
            </w: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lopecia areata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hyperplasia of seminal vesicle</w:t>
            </w: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survival of cartilage tissue</w:t>
            </w: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release of corticosterone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hypertrophy of myometrium</w:t>
            </w: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synthesis of CTP</w:t>
            </w: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development of mesenchyme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hypodiploidy of prostate cancer cell lines</w:t>
            </w: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cidosis</w:t>
            </w: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inflammation of body cavity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interkinetic nuclear migration</w:t>
            </w: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bone sarcoma</w:t>
            </w: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Fibrosis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invasion of PTC cells</w:t>
            </w: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quantity of embryo</w:t>
            </w: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orphology of reproductive system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loss of bone marrow-derived mononuclear cells</w:t>
            </w: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homologous recombination of cells</w:t>
            </w: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progression of tumor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astocytoma</w:t>
            </w: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differentiation of epidermal cells</w:t>
            </w: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igration of vascular endothelial cells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aturation of peripheral T lymphocyte</w:t>
            </w: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delay in M phase of cervical cancer cell lines</w:t>
            </w: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ongenital heart disease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etaphase of lung cancer cell lines</w:t>
            </w: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pigmentation of cells</w:t>
            </w: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ass of testis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etastatic esophageal squamous cell cancer</w:t>
            </w: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vulva cancer</w:t>
            </w: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development of sensory organ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icrocephaly with or without chorioretinopathy, lymphedema, or mental retardation</w:t>
            </w: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formation of nucleus</w:t>
            </w: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formation of embryonic tissue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igratory capacity of lung cancer cell lines</w:t>
            </w: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hyperplasia of prostate gland</w:t>
            </w: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orphogenesis of cardiovascular system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irror movements type 2</w:t>
            </w: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G1 phase of fibroblast cell lines</w:t>
            </w: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incorporation of leucine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itosis of endothelial cell lines</w:t>
            </w: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viability</w:t>
            </w: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size of neuroendocrine cells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itosis of eye cell lines</w:t>
            </w: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incidence of thymic lymphoma</w:t>
            </w: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orticosteroid-responsive dermatosis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itosis of megakaryocytes</w:t>
            </w: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tumorigenesis of head and neck tumor</w:t>
            </w: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phimosis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itosis of trophoblast giant cells</w:t>
            </w: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tumorigenesis of adenocarcinoma</w:t>
            </w: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formation of muscle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itotic catastrophe of rhabdoid cell lines</w:t>
            </w: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instability of chromosomes</w:t>
            </w: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differentiation of embryonic tissue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itotic index of embryonic cell lines</w:t>
            </w: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incidence of lung tumor</w:t>
            </w: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differentiation of erythroid cells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itotic index of epithelial cell lines</w:t>
            </w: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dvanced stage carcinoma</w:t>
            </w: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ccumulation of lipid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itotic index of kidney cell lines</w:t>
            </w: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hydrolysis of ATP</w:t>
            </w: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development of internal genitalia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osaic variegated aneuploidy syndrome type 1</w:t>
            </w: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entry into S phase of muscle cells</w:t>
            </w: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differentiation of regulatory T lymphocytes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atural killer cell and glucocorticoid deficiency with DNA repair defect</w:t>
            </w: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blood protein disorder</w:t>
            </w: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eurogenesis of brain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onset of mitosis of embryonic stem cells</w:t>
            </w: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quantity of embryonic tissue</w:t>
            </w: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aturation of cells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onset of tumorigenesis of skin</w:t>
            </w: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phosphorylation of L-threonine</w:t>
            </w: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synthesis of steroid hormone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organization of DNA</w:t>
            </w: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transformation of embryonic cell lines</w:t>
            </w: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tresia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outgrowth of embryoblast</w:t>
            </w: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incidence of sarcoma</w:t>
            </w: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efficacy of beta-estradiol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polyploidization of epithelial cell lines</w:t>
            </w: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primary estrogen receptor positive breast cancer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polyploidization of kidney cell lines</w:t>
            </w: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transformation of granulosa cells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polyploidy of cardiomyocytes</w:t>
            </w: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uterine prolapse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polyploidy of liver cell lines</w:t>
            </w: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emory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progressive heart failure</w:t>
            </w: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development of gastrointestinal tract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proliferation of Clara cells</w:t>
            </w: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quantity of osteoblasts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prophase of lung cancer cell lines</w:t>
            </w: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orphology of vessel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quantity of apoptotic colorectal cancer cell lines</w:t>
            </w: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ctivation of cells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quantity of macrocytes</w:t>
            </w: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repression of RNA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reduplication of centrosome</w:t>
            </w: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poptosis of cancer cells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sensitivity of epithelial cell lines</w:t>
            </w: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dysplasia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sister chromatid exchange of DNA</w:t>
            </w: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familial cardiac septal defect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size of pulmonary adenoma</w:t>
            </w: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ulcerative proctitis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sphere formation of cervical cancer cell lines</w:t>
            </w: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quantity of red blood cells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sphere formation of neural stem cells</w:t>
            </w: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vasodilation of artery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structural integrity of asters</w:t>
            </w: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development of neural crest cells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survival of Bloom's Syndrome lymphoblastoid cell lines</w:t>
            </w: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glucose tolerance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survival of rhabdoid cell lines</w:t>
            </w: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formation of pathological cyst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transition of telencephalic progenitor cells</w:t>
            </w: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differentiation of embryonic stem cells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tumorigenesis of bladder tissue</w:t>
            </w: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orphology of endocrine gland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bundling of microtubules</w:t>
            </w: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size of adipocytes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Pharyngeal Cancer and Tumors</w:t>
            </w: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hypoplasia of thorax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ecrosis of brain cancer cell lines</w:t>
            </w: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quantity of mineral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arcinoma in breast</w:t>
            </w: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secretion of lipid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rea of compact bone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etastatic prostate carcinoma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poptosis of T lymphocytes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function of uterus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etabolism of hormone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development of cardiovascular tissue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poptosis of hepatoma cell lines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osteoporosis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experimental autoimmune encephalomyelitis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poptosis of fibroblast cell lines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growth of genital organ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ass of genitourinary system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bnormal morphology of ear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poptosis of B-lymphocyte derived cell lines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hepatomegaly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quantity of lymphatic system component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bnormal morphology of heart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bnormal morphology of long femur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intromission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etastatic HER2 non-overexpressing hormone receptor positive breast cancer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stage 1 progesterone receptor-positive breast cancer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stage 2 progesterone receptor-positive breast cancer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stage 3 estrogen receptor positive malignant neoplasm of breast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stage 3 progesterone receptor-positive breast cancer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postmenopausal osteoporosis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proliferation of Sertoli cells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ircadian rhythm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rrest in proliferation of tumor cell lines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Organ Degeneration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rea of cells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hyperplasia of epithelial tissue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binding of PPAR response element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ccumulation of bile acid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dipogenesis of epididymal fat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berylliosis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erythroblastopenia anemia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eoplasia of forestomach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post-traumatic arthritis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quantity of ursodeoxycholic acid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viral pneumonia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dipogenesis of adipose tissue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hypoplasia of uterus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bnormal morphology of cardiovascular system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paralysis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failure of heart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poptosis of leukocytes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oncentration of D-glucose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size of endocrine gland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differentiation of oligodendrocytes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damage of bone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volume of tumor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hronic pulmonary disease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therosclerosis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damage of liver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quantity of lymphoid organ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hyperplasia of blood cells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Hypertension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bnormal morphology of epithelial tissue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hypoplasia of muscle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insulin sensitivity index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development of striated muscle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eurogenesis of hippocampus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drenocorticotropic hormone (ACTH) deficiency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noikis of RPE cells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etastatic malignant neoplasm of prostate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orphology of epithelial cells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quantity of antigen presenting cells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poptosis of endothelial cells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quantity of central nervous system cells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Dermatitis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ulcerative colitis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breast or ovarian carcinoma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body mass index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otor function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orphology of gland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size of heart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progression of prostatic tumor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ontractility of muscle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proliferation of epithelial cell lines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bnormal morphology of myocardium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differentiation of lymphocytes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invasive breast adenocarcinoma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benign neoplasm of endocrine gland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ossification of bone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Rheumatic Disease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infertility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differentiation of phagocytes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euroendocrine tumor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response of heart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quantity of macrophages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aturation of reproductive tract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differentiation of stem cells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development of epithelial tissue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G1 phase of breast cancer cell lines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size of tumor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hyperplasia of epithelial cells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bnormal morphology of labyrinthine zone of placenta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eurocristopathy syndrome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bnormal morphology of ovary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hypertrophy of tissue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ell death of phagocytes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disorder of pregnancy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ass of retroperitoneal fat pad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differentiation of mononuclear leukocytes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yocardial dysfunction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oncentration of testosterone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urothelial cancer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release of nitric oxide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orphology of blood vessel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poptosis of erythroid cell lines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binding of mouse mammary tumor virus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development of lymphatic system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differentiation of T lymphocytes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osteopenia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blood pressure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orphology of connective tissue cells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oncentration of progesterone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obesity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ass of genital organ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burn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rrest in cell cycle progression of neuronal hybrid cells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differentiation of neuronal hybrid cells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growth of atretic ovarian follicle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steroidogenesis of hormone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hepatic steatosis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tauopathy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length of neurites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oxidative stress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development of lymphocytes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noikis of cervical cancer cell lines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function of enterocytes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quantity of desmosomes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urination disorder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regeneration of epithelial tissue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quantity of FSH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size of secretory structure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response of muscle cells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eurogenesis of nervous system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orphology of heart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ovulation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proliferation of gonadal cells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preterm birth or low birth weight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function of genital organ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binding of gene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quantity of carbohydrate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orphology of cardiac muscle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learning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hypogonadism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ass of reproductive tract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familial congenital heart disease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secretion of steroid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ellular infiltration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bnormal morphology of blood vessel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proliferation of liver cells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bnormal morphology of liver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rrest in G0/G1 phase transition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oncentration of ATP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quantity of brain cells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secretion of hormone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development of endothelial tissue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olony formation of tumor cell lines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loss of dopaminergic neurons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ass of fat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orphology of gonad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inflammation of liver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hypertrophy of cells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fatty acid metabolism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aturation of ovarian follicle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export of molecule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oncentration of bile acid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energy expenditure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homeostasis of D-glucose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size of body</w:t>
            </w:r>
          </w:p>
        </w:tc>
      </w:tr>
      <w:tr w:rsidR="00C05F23" w:rsidRPr="00926CB0" w:rsidTr="00D1780C">
        <w:trPr>
          <w:gridBefore w:val="1"/>
          <w:cantSplit/>
          <w:trHeight w:val="300"/>
        </w:trPr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82" w:type="dxa"/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insulin sensitivity</w:t>
            </w:r>
          </w:p>
        </w:tc>
      </w:tr>
      <w:bookmarkEnd w:id="0"/>
    </w:tbl>
    <w:p w:rsidR="00C05F23" w:rsidRPr="00CC6645" w:rsidRDefault="00C05F23" w:rsidP="0034196C">
      <w:pPr>
        <w:rPr>
          <w:rFonts w:ascii="Times New Roman" w:hAnsi="Times New Roman"/>
          <w:sz w:val="20"/>
          <w:szCs w:val="20"/>
        </w:rPr>
      </w:pPr>
    </w:p>
    <w:p w:rsidR="00C05F23" w:rsidRDefault="00C05F23" w:rsidP="0034196C">
      <w:pPr>
        <w:rPr>
          <w:rFonts w:ascii="Times New Roman" w:hAnsi="Times New Roman"/>
          <w:sz w:val="20"/>
          <w:szCs w:val="20"/>
        </w:rPr>
      </w:pPr>
    </w:p>
    <w:p w:rsidR="00C05F23" w:rsidRDefault="00C05F23" w:rsidP="0034196C">
      <w:pPr>
        <w:rPr>
          <w:rFonts w:ascii="Times New Roman" w:hAnsi="Times New Roman"/>
          <w:sz w:val="20"/>
          <w:szCs w:val="20"/>
        </w:rPr>
      </w:pPr>
    </w:p>
    <w:p w:rsidR="00C05F23" w:rsidRDefault="00C05F23" w:rsidP="0034196C">
      <w:pPr>
        <w:rPr>
          <w:rFonts w:ascii="Times New Roman" w:hAnsi="Times New Roman"/>
          <w:sz w:val="20"/>
          <w:szCs w:val="20"/>
        </w:rPr>
      </w:pPr>
    </w:p>
    <w:p w:rsidR="00C05F23" w:rsidRDefault="00C05F23" w:rsidP="0034196C">
      <w:pPr>
        <w:rPr>
          <w:rFonts w:ascii="Times New Roman" w:hAnsi="Times New Roman"/>
          <w:sz w:val="20"/>
          <w:szCs w:val="20"/>
        </w:rPr>
      </w:pPr>
    </w:p>
    <w:p w:rsidR="00C05F23" w:rsidRDefault="00C05F23" w:rsidP="0034196C">
      <w:pPr>
        <w:rPr>
          <w:rFonts w:ascii="Times New Roman" w:hAnsi="Times New Roman"/>
          <w:sz w:val="20"/>
          <w:szCs w:val="20"/>
        </w:rPr>
      </w:pPr>
    </w:p>
    <w:p w:rsidR="00C05F23" w:rsidRPr="00AA6B9C" w:rsidRDefault="00C05F23" w:rsidP="0034196C">
      <w:pPr>
        <w:rPr>
          <w:rFonts w:ascii="Times New Roman" w:hAnsi="Times New Roman"/>
          <w:b/>
        </w:rPr>
      </w:pPr>
      <w:r w:rsidRPr="00AA6B9C">
        <w:rPr>
          <w:rFonts w:ascii="Times New Roman" w:hAnsi="Times New Roman"/>
          <w:b/>
        </w:rPr>
        <w:t>Pathways overlap</w:t>
      </w:r>
    </w:p>
    <w:p w:rsidR="00C05F23" w:rsidRPr="00CC6645" w:rsidRDefault="00C05F23" w:rsidP="0034196C">
      <w:pPr>
        <w:rPr>
          <w:rFonts w:ascii="Times New Roman" w:hAnsi="Times New Roman"/>
          <w:sz w:val="20"/>
          <w:szCs w:val="20"/>
        </w:rPr>
      </w:pPr>
    </w:p>
    <w:tbl>
      <w:tblPr>
        <w:tblW w:w="8302" w:type="dxa"/>
        <w:tblInd w:w="-4" w:type="dxa"/>
        <w:tblLayout w:type="fixed"/>
        <w:tblLook w:val="00A0"/>
      </w:tblPr>
      <w:tblGrid>
        <w:gridCol w:w="1734"/>
        <w:gridCol w:w="1816"/>
        <w:gridCol w:w="1510"/>
        <w:gridCol w:w="1509"/>
        <w:gridCol w:w="1733"/>
      </w:tblGrid>
      <w:tr w:rsidR="00C05F23" w:rsidRPr="00926CB0" w:rsidTr="00C572DB">
        <w:trPr>
          <w:trHeight w:val="300"/>
          <w:tblHeader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5 common elements in "RB1", "LOH" and "E2F":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13 common elements in "RB1" and "LOH":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8 common elements in "LOH" and "E2F":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26 elements included exclusively in "LOH":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100 elements included exclusively in "E2F":</w:t>
            </w:r>
          </w:p>
        </w:tc>
      </w:tr>
      <w:tr w:rsidR="00C05F23" w:rsidRPr="00926CB0" w:rsidTr="00C572DB">
        <w:trPr>
          <w:trHeight w:val="300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TM Signaling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itotic Roles of Polo-Like Kinase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olecular Mechanisms of Cancer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Regulation of Cellular Mechanics by Calpain Protease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Hypoxia Signaling in the Cardiovascular System</w:t>
            </w:r>
          </w:p>
        </w:tc>
      </w:tr>
      <w:tr w:rsidR="00C05F23" w:rsidRPr="00926CB0" w:rsidTr="00C572DB">
        <w:trPr>
          <w:trHeight w:val="300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Estrogen-mediated S-phase Entry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ell Cycle Control of Chromosomal Replication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on-Small Cell Lung Cancer Signaling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ell Cycle: G1/S Checkpoint Regulation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eNOS Signaling</w:t>
            </w:r>
          </w:p>
        </w:tc>
      </w:tr>
      <w:tr w:rsidR="00C05F23" w:rsidRPr="00926CB0" w:rsidTr="00C572DB">
        <w:trPr>
          <w:trHeight w:val="300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ryl Hydrocarbon Receptor Signaling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ell Cycle: G2/M DNA Damage Checkpoint Regulation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Glioblastoma Multiforme Signaling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Protein Ubiquitination Pathway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Protein Kinase A Signaling</w:t>
            </w:r>
          </w:p>
        </w:tc>
      </w:tr>
      <w:tr w:rsidR="00C05F23" w:rsidRPr="00926CB0" w:rsidTr="00C572DB">
        <w:trPr>
          <w:trHeight w:val="300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Pancreatic Adenocarcinoma Signaling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Role of CHK Proteins in Cell Cycle Checkpoint Control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dipogenesis pathway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Ovarian Cancer Signaling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MPK Signaling</w:t>
            </w:r>
          </w:p>
        </w:tc>
      </w:tr>
      <w:tr w:rsidR="00C05F23" w:rsidRPr="00926CB0" w:rsidTr="00C572DB">
        <w:trPr>
          <w:trHeight w:val="300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ntiproliferative Role of TOB in T Cell Signaling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Role of BRCA1 in DNA Damage Response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hronic Myeloid Leukemia Signaling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PCP pathway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Role of Oct4 in Mammalian Embryonic Stem Cell Pluripotency</w:t>
            </w:r>
          </w:p>
        </w:tc>
      </w:tr>
      <w:tr w:rsidR="00C05F23" w:rsidRPr="00926CB0" w:rsidTr="00C572DB">
        <w:trPr>
          <w:trHeight w:val="300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yclins and Cell Cycle Regulation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GDNF Family Ligand-Receptor Interactions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Granzyme B Signaling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Glucocorticoid Receptor Signaling</w:t>
            </w:r>
          </w:p>
        </w:tc>
      </w:tr>
      <w:tr w:rsidR="00C05F23" w:rsidRPr="00926CB0" w:rsidTr="00C572DB">
        <w:trPr>
          <w:trHeight w:val="300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Hereditary Breast Cancer Signaling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Sertoli Cell-Sertoli Cell Junction Signaling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elanoma Signaling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PXR/RXR Activation</w:t>
            </w:r>
          </w:p>
        </w:tc>
      </w:tr>
      <w:tr w:rsidR="00C05F23" w:rsidRPr="00926CB0" w:rsidTr="00C572DB">
        <w:trPr>
          <w:trHeight w:val="300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Pyridoxal 5'-phosphate Salvage Pathway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RF2-mediated Oxidative Stress Response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Glioma Signaling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FXR/RXR Activation</w:t>
            </w:r>
          </w:p>
        </w:tc>
      </w:tr>
      <w:tr w:rsidR="00C05F23" w:rsidRPr="00926CB0" w:rsidTr="00C572DB">
        <w:trPr>
          <w:trHeight w:val="300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Salvage Pathways of Pyrimidine Ribonucleotides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Telomerase Signaling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PPAR Signaling</w:t>
            </w:r>
          </w:p>
        </w:tc>
      </w:tr>
      <w:tr w:rsidR="00C05F23" w:rsidRPr="00926CB0" w:rsidTr="00C572DB">
        <w:trPr>
          <w:trHeight w:val="300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p53 Signaling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holesterol Biosynthesis I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BMP signaling pathway</w:t>
            </w:r>
          </w:p>
        </w:tc>
      </w:tr>
      <w:tr w:rsidR="00C05F23" w:rsidRPr="00926CB0" w:rsidTr="00C572DB">
        <w:trPr>
          <w:trHeight w:val="300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ismatch Repair in Eukaryotes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holesterol Biosynthesis II (via 24,25-dihydrolanosterol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Estrogen-Dependent Breast Cancer Signaling</w:t>
            </w:r>
          </w:p>
        </w:tc>
      </w:tr>
      <w:tr w:rsidR="00C05F23" w:rsidRPr="00926CB0" w:rsidTr="00C572DB">
        <w:trPr>
          <w:trHeight w:val="300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DNA damage-induced 14-3-3Ïƒ Signaling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holesterol Biosynthesis III (via Desmosterol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RAR Activation</w:t>
            </w:r>
          </w:p>
        </w:tc>
      </w:tr>
      <w:tr w:rsidR="00C05F23" w:rsidRPr="00926CB0" w:rsidTr="00C572DB">
        <w:trPr>
          <w:trHeight w:val="300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982AA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nb-NO"/>
              </w:rPr>
            </w:pPr>
            <w:r w:rsidRPr="00982AA5">
              <w:rPr>
                <w:rFonts w:ascii="Times New Roman" w:hAnsi="Times New Roman"/>
                <w:color w:val="000000"/>
                <w:sz w:val="20"/>
                <w:szCs w:val="20"/>
                <w:lang w:val="nb-NO"/>
              </w:rPr>
              <w:t>Pyrimidine Deoxyribonucleotides De Novo Biosynthesis I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982AA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nb-NO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Breast Cancer Regulation by Stathmin1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TGF-Î² Signaling</w:t>
            </w:r>
          </w:p>
        </w:tc>
      </w:tr>
      <w:tr w:rsidR="00C05F23" w:rsidRPr="00926CB0" w:rsidTr="00C572DB">
        <w:trPr>
          <w:trHeight w:val="300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ell Cycle Regulation by BTG Family Proteins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Hepatic Cholestasis</w:t>
            </w:r>
          </w:p>
        </w:tc>
      </w:tr>
      <w:tr w:rsidR="00C05F23" w:rsidRPr="00926CB0" w:rsidTr="00C572DB">
        <w:trPr>
          <w:trHeight w:val="300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DNA Methylation and Transcriptional Repression Signaling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Thyroid Cancer Signaling</w:t>
            </w:r>
          </w:p>
        </w:tc>
      </w:tr>
      <w:tr w:rsidR="00C05F23" w:rsidRPr="00926CB0" w:rsidTr="00C572DB">
        <w:trPr>
          <w:trHeight w:val="300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Superpathway of Cholesterol Biosynthesis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ERK/MAPK Signaling</w:t>
            </w:r>
          </w:p>
        </w:tc>
      </w:tr>
      <w:tr w:rsidR="00C05F23" w:rsidRPr="00926CB0" w:rsidTr="00C572DB">
        <w:trPr>
          <w:trHeight w:val="300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yc Mediated Apoptosis Signaling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Transcriptional Regulatory Network in Embryonic Stem Cells</w:t>
            </w:r>
          </w:p>
        </w:tc>
      </w:tr>
      <w:tr w:rsidR="00C05F23" w:rsidRPr="00926CB0" w:rsidTr="00C572DB">
        <w:trPr>
          <w:trHeight w:val="300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Glutamate Removal from Folates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orticotropin Releasing Hormone Signaling</w:t>
            </w:r>
          </w:p>
        </w:tc>
      </w:tr>
      <w:tr w:rsidR="00C05F23" w:rsidRPr="00926CB0" w:rsidTr="00C572DB">
        <w:trPr>
          <w:trHeight w:val="300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Role of IL-17A in Psoriasis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Estrogen Receptor Signaling</w:t>
            </w:r>
          </w:p>
        </w:tc>
      </w:tr>
      <w:tr w:rsidR="00C05F23" w:rsidRPr="00926CB0" w:rsidTr="00C572DB">
        <w:trPr>
          <w:trHeight w:val="300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Tight Junction Signaling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Role of IL-17F in Allergic Inflammatory Airway Diseases</w:t>
            </w:r>
          </w:p>
        </w:tc>
      </w:tr>
      <w:tr w:rsidR="00C05F23" w:rsidRPr="00926CB0" w:rsidTr="00C572DB">
        <w:trPr>
          <w:trHeight w:val="300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Vitamin-C Transport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PI3K Signaling in B Lymphocytes</w:t>
            </w:r>
          </w:p>
        </w:tc>
      </w:tr>
      <w:tr w:rsidR="00C05F23" w:rsidRPr="00926CB0" w:rsidTr="00C572DB">
        <w:trPr>
          <w:trHeight w:val="300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RAN Signaling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eurotrophin/TRK Signaling</w:t>
            </w:r>
          </w:p>
        </w:tc>
      </w:tr>
      <w:tr w:rsidR="00C05F23" w:rsidRPr="00926CB0" w:rsidTr="00C572DB">
        <w:trPr>
          <w:trHeight w:val="300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Epoxysqualene Biosynthesis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PPARÎ±/RXRÎ± Activation</w:t>
            </w:r>
          </w:p>
        </w:tc>
      </w:tr>
      <w:tr w:rsidR="00C05F23" w:rsidRPr="00926CB0" w:rsidTr="00C572DB">
        <w:trPr>
          <w:trHeight w:val="300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Guanine and Guanosine Salvage I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Prostate Cancer Signaling</w:t>
            </w:r>
          </w:p>
        </w:tc>
      </w:tr>
      <w:tr w:rsidR="00C05F23" w:rsidRPr="00926CB0" w:rsidTr="00C572DB">
        <w:trPr>
          <w:trHeight w:val="300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L-glutamine Biosynthesis II (tRNA-dependent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LPS-stimulated MAPK Signaling</w:t>
            </w:r>
          </w:p>
        </w:tc>
      </w:tr>
      <w:tr w:rsidR="00C05F23" w:rsidRPr="00926CB0" w:rsidTr="00C572DB">
        <w:trPr>
          <w:trHeight w:val="300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GADD45 Signaling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ERK5 Signaling</w:t>
            </w:r>
          </w:p>
        </w:tc>
      </w:tr>
      <w:tr w:rsidR="00C05F23" w:rsidRPr="00926CB0" w:rsidTr="00C572DB">
        <w:trPr>
          <w:trHeight w:val="300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FLT3 Signaling in Hematopoietic Progenitor Cells</w:t>
            </w:r>
          </w:p>
        </w:tc>
      </w:tr>
      <w:tr w:rsidR="00C05F23" w:rsidRPr="00926CB0" w:rsidTr="00C572DB">
        <w:trPr>
          <w:trHeight w:val="300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Oncostatin M Signaling</w:t>
            </w:r>
          </w:p>
        </w:tc>
      </w:tr>
      <w:tr w:rsidR="00C05F23" w:rsidRPr="00926CB0" w:rsidTr="00C572DB">
        <w:trPr>
          <w:trHeight w:val="300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ouse Embryonic Stem Cell Pluripotency</w:t>
            </w:r>
          </w:p>
        </w:tc>
      </w:tr>
      <w:tr w:rsidR="00C05F23" w:rsidRPr="00926CB0" w:rsidTr="00C572DB">
        <w:trPr>
          <w:trHeight w:val="300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Thrombin Signaling</w:t>
            </w:r>
          </w:p>
        </w:tc>
      </w:tr>
      <w:tr w:rsidR="00C05F23" w:rsidRPr="00926CB0" w:rsidTr="00C572DB">
        <w:trPr>
          <w:trHeight w:val="300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elanocyte Development and Pigmentation Signaling</w:t>
            </w:r>
          </w:p>
        </w:tc>
      </w:tr>
      <w:tr w:rsidR="00C05F23" w:rsidRPr="00926CB0" w:rsidTr="00C572DB">
        <w:trPr>
          <w:trHeight w:val="300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ardiomyocyte Differentiation via BMP Receptors</w:t>
            </w:r>
          </w:p>
        </w:tc>
      </w:tr>
      <w:tr w:rsidR="00C05F23" w:rsidRPr="00926CB0" w:rsidTr="00C572DB">
        <w:trPr>
          <w:trHeight w:val="300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FGF Signaling</w:t>
            </w:r>
          </w:p>
        </w:tc>
      </w:tr>
      <w:tr w:rsidR="00C05F23" w:rsidRPr="00926CB0" w:rsidTr="00C572DB">
        <w:trPr>
          <w:trHeight w:val="300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Role of NANOG in Mammalian Embryonic Stem Cell Pluripotency</w:t>
            </w:r>
          </w:p>
        </w:tc>
      </w:tr>
      <w:tr w:rsidR="00C05F23" w:rsidRPr="00926CB0" w:rsidTr="00C572DB">
        <w:trPr>
          <w:trHeight w:val="300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GF Signaling</w:t>
            </w:r>
          </w:p>
        </w:tc>
      </w:tr>
      <w:tr w:rsidR="00C05F23" w:rsidRPr="00926CB0" w:rsidTr="00C572DB">
        <w:trPr>
          <w:trHeight w:val="300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4-1BB Signaling in T Lymphocytes</w:t>
            </w:r>
          </w:p>
        </w:tc>
      </w:tr>
      <w:tr w:rsidR="00C05F23" w:rsidRPr="00926CB0" w:rsidTr="00C572DB">
        <w:trPr>
          <w:trHeight w:val="300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LPS/IL-1 Mediated Inhibition of RXR Function</w:t>
            </w:r>
          </w:p>
        </w:tc>
      </w:tr>
      <w:tr w:rsidR="00C05F23" w:rsidRPr="00926CB0" w:rsidTr="00C572DB">
        <w:trPr>
          <w:trHeight w:val="300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GNRH Signaling</w:t>
            </w:r>
          </w:p>
        </w:tc>
      </w:tr>
      <w:tr w:rsidR="00C05F23" w:rsidRPr="00926CB0" w:rsidTr="00C572DB">
        <w:trPr>
          <w:trHeight w:val="300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Synaptic Long Term Potentiation</w:t>
            </w:r>
          </w:p>
        </w:tc>
      </w:tr>
      <w:tr w:rsidR="00C05F23" w:rsidRPr="00926CB0" w:rsidTr="00C572DB">
        <w:trPr>
          <w:trHeight w:val="300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GÎ±s Signaling</w:t>
            </w:r>
          </w:p>
        </w:tc>
      </w:tr>
      <w:tr w:rsidR="00C05F23" w:rsidRPr="00926CB0" w:rsidTr="00C572DB">
        <w:trPr>
          <w:trHeight w:val="300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P2Y Purigenic Receptor Signaling Pathway</w:t>
            </w:r>
          </w:p>
        </w:tc>
      </w:tr>
      <w:tr w:rsidR="00C05F23" w:rsidRPr="00926CB0" w:rsidTr="00C572DB">
        <w:trPr>
          <w:trHeight w:val="300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ircadian Rhythm Signaling</w:t>
            </w:r>
          </w:p>
        </w:tc>
      </w:tr>
      <w:tr w:rsidR="00C05F23" w:rsidRPr="00926CB0" w:rsidTr="00C572DB">
        <w:trPr>
          <w:trHeight w:val="300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IF-mediated Glucocorticoid Regulation</w:t>
            </w:r>
          </w:p>
        </w:tc>
      </w:tr>
      <w:tr w:rsidR="00C05F23" w:rsidRPr="00926CB0" w:rsidTr="00C572DB">
        <w:trPr>
          <w:trHeight w:val="300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Unfolded protein response</w:t>
            </w:r>
          </w:p>
        </w:tc>
      </w:tr>
      <w:tr w:rsidR="00C05F23" w:rsidRPr="00926CB0" w:rsidTr="00C572DB">
        <w:trPr>
          <w:trHeight w:val="300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Role of IL-17A in Arthritis</w:t>
            </w:r>
          </w:p>
        </w:tc>
      </w:tr>
      <w:tr w:rsidR="00C05F23" w:rsidRPr="00926CB0" w:rsidTr="00C572DB">
        <w:trPr>
          <w:trHeight w:val="300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Xenobiotic Metabolism Signaling</w:t>
            </w:r>
          </w:p>
        </w:tc>
      </w:tr>
      <w:tr w:rsidR="00C05F23" w:rsidRPr="00926CB0" w:rsidTr="00C572DB">
        <w:trPr>
          <w:trHeight w:val="300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Glioma Invasiveness Signaling</w:t>
            </w:r>
          </w:p>
        </w:tc>
      </w:tr>
      <w:tr w:rsidR="00C05F23" w:rsidRPr="00926CB0" w:rsidTr="00C572DB">
        <w:trPr>
          <w:trHeight w:val="300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IL-12 Signaling and Production in Macrophages</w:t>
            </w:r>
          </w:p>
        </w:tc>
      </w:tr>
      <w:tr w:rsidR="00C05F23" w:rsidRPr="00926CB0" w:rsidTr="00C572DB">
        <w:trPr>
          <w:trHeight w:val="300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Endometrial Cancer Signaling</w:t>
            </w:r>
          </w:p>
        </w:tc>
      </w:tr>
      <w:tr w:rsidR="00C05F23" w:rsidRPr="00926CB0" w:rsidTr="00C572DB">
        <w:trPr>
          <w:trHeight w:val="300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Regulation of the Epithelial-Mesenchymal Transition Pathway</w:t>
            </w:r>
          </w:p>
        </w:tc>
      </w:tr>
      <w:tr w:rsidR="00C05F23" w:rsidRPr="00926CB0" w:rsidTr="00C572DB">
        <w:trPr>
          <w:trHeight w:val="300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Wnt/Ca+ pathway</w:t>
            </w:r>
          </w:p>
        </w:tc>
      </w:tr>
      <w:tr w:rsidR="00C05F23" w:rsidRPr="00926CB0" w:rsidTr="00C572DB">
        <w:trPr>
          <w:trHeight w:val="300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ur77 Signaling in T Lymphocytes</w:t>
            </w:r>
          </w:p>
        </w:tc>
      </w:tr>
      <w:tr w:rsidR="00C05F23" w:rsidRPr="00926CB0" w:rsidTr="00C572DB">
        <w:trPr>
          <w:trHeight w:val="300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Role of MAPK Signaling in the Pathogenesis of Influenza</w:t>
            </w:r>
          </w:p>
        </w:tc>
      </w:tr>
      <w:tr w:rsidR="00C05F23" w:rsidRPr="00926CB0" w:rsidTr="00C572DB">
        <w:trPr>
          <w:trHeight w:val="300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PEDF Signaling</w:t>
            </w:r>
          </w:p>
        </w:tc>
      </w:tr>
      <w:tr w:rsidR="00C05F23" w:rsidRPr="00926CB0" w:rsidTr="00C572DB">
        <w:trPr>
          <w:trHeight w:val="300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IL-17 Signaling</w:t>
            </w:r>
          </w:p>
        </w:tc>
      </w:tr>
      <w:tr w:rsidR="00C05F23" w:rsidRPr="00926CB0" w:rsidTr="00C572DB">
        <w:trPr>
          <w:trHeight w:val="300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REB Signaling in Neurons</w:t>
            </w:r>
          </w:p>
        </w:tc>
      </w:tr>
      <w:tr w:rsidR="00C05F23" w:rsidRPr="00926CB0" w:rsidTr="00C572DB">
        <w:trPr>
          <w:trHeight w:val="300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B Cell Receptor Signaling</w:t>
            </w:r>
          </w:p>
        </w:tc>
      </w:tr>
      <w:tr w:rsidR="00C05F23" w:rsidRPr="00926CB0" w:rsidTr="00C572DB">
        <w:trPr>
          <w:trHeight w:val="300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Ephrin Receptor Signaling</w:t>
            </w:r>
          </w:p>
        </w:tc>
      </w:tr>
      <w:tr w:rsidR="00C05F23" w:rsidRPr="00926CB0" w:rsidTr="00C572DB">
        <w:trPr>
          <w:trHeight w:val="300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Dendritic Cell Maturation</w:t>
            </w:r>
          </w:p>
        </w:tc>
      </w:tr>
      <w:tr w:rsidR="00C05F23" w:rsidRPr="00926CB0" w:rsidTr="00C572DB">
        <w:trPr>
          <w:trHeight w:val="300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alcium Signaling</w:t>
            </w:r>
          </w:p>
        </w:tc>
      </w:tr>
      <w:tr w:rsidR="00C05F23" w:rsidRPr="00926CB0" w:rsidTr="00C572DB">
        <w:trPr>
          <w:trHeight w:val="300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Factors Promoting Cardiogenesis in Vertebrates</w:t>
            </w:r>
          </w:p>
        </w:tc>
      </w:tr>
      <w:tr w:rsidR="00C05F23" w:rsidRPr="00926CB0" w:rsidTr="00C572DB">
        <w:trPr>
          <w:trHeight w:val="300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Regulation of IL-2 Expression in Activated and Anergic T Lymphocytes</w:t>
            </w:r>
          </w:p>
        </w:tc>
      </w:tr>
      <w:tr w:rsidR="00C05F23" w:rsidRPr="00926CB0" w:rsidTr="00C572DB">
        <w:trPr>
          <w:trHeight w:val="300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ILK Signaling</w:t>
            </w:r>
          </w:p>
        </w:tc>
      </w:tr>
      <w:tr w:rsidR="00C05F23" w:rsidRPr="00926CB0" w:rsidTr="00C572DB">
        <w:trPr>
          <w:trHeight w:val="300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elatonin Signaling</w:t>
            </w:r>
          </w:p>
        </w:tc>
      </w:tr>
      <w:tr w:rsidR="00C05F23" w:rsidRPr="00926CB0" w:rsidTr="00C572DB">
        <w:trPr>
          <w:trHeight w:val="300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holecystokinin/Gastrin-mediated Signaling</w:t>
            </w:r>
          </w:p>
        </w:tc>
      </w:tr>
      <w:tr w:rsidR="00C05F23" w:rsidRPr="00926CB0" w:rsidTr="00C572DB">
        <w:trPr>
          <w:trHeight w:val="300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Huntington's Disease Signaling</w:t>
            </w:r>
          </w:p>
        </w:tc>
      </w:tr>
      <w:tr w:rsidR="00C05F23" w:rsidRPr="00926CB0" w:rsidTr="00C572DB">
        <w:trPr>
          <w:trHeight w:val="300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cyl-CoA Hydrolysis</w:t>
            </w:r>
          </w:p>
        </w:tc>
      </w:tr>
      <w:tr w:rsidR="00C05F23" w:rsidRPr="00926CB0" w:rsidTr="00C572DB">
        <w:trPr>
          <w:trHeight w:val="300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HGF Signaling</w:t>
            </w:r>
          </w:p>
        </w:tc>
      </w:tr>
      <w:tr w:rsidR="00C05F23" w:rsidRPr="00926CB0" w:rsidTr="00C572DB">
        <w:trPr>
          <w:trHeight w:val="300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Prolactin Signaling</w:t>
            </w:r>
          </w:p>
        </w:tc>
      </w:tr>
      <w:tr w:rsidR="00C05F23" w:rsidRPr="00926CB0" w:rsidTr="00C572DB">
        <w:trPr>
          <w:trHeight w:val="300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Renin-Angiotensin Signaling</w:t>
            </w:r>
          </w:p>
        </w:tc>
      </w:tr>
      <w:tr w:rsidR="00C05F23" w:rsidRPr="00926CB0" w:rsidTr="00C572DB">
        <w:trPr>
          <w:trHeight w:val="300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AMP-mediated signaling</w:t>
            </w:r>
          </w:p>
        </w:tc>
      </w:tr>
      <w:tr w:rsidR="00C05F23" w:rsidRPr="00926CB0" w:rsidTr="00C572DB">
        <w:trPr>
          <w:trHeight w:val="300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VDR/RXR Activation</w:t>
            </w:r>
          </w:p>
        </w:tc>
      </w:tr>
      <w:tr w:rsidR="00C05F23" w:rsidRPr="00926CB0" w:rsidTr="00C572DB">
        <w:trPr>
          <w:trHeight w:val="300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IGF-1 Signaling</w:t>
            </w:r>
          </w:p>
        </w:tc>
      </w:tr>
      <w:tr w:rsidR="00C05F23" w:rsidRPr="00926CB0" w:rsidTr="00C572DB">
        <w:trPr>
          <w:trHeight w:val="300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ardiac Hypertrophy Signaling</w:t>
            </w:r>
          </w:p>
        </w:tc>
      </w:tr>
      <w:tr w:rsidR="00C05F23" w:rsidRPr="00926CB0" w:rsidTr="00C572DB">
        <w:trPr>
          <w:trHeight w:val="300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europathic Pain Signaling In Dorsal Horn Neurons</w:t>
            </w:r>
          </w:p>
        </w:tc>
      </w:tr>
      <w:tr w:rsidR="00C05F23" w:rsidRPr="00926CB0" w:rsidTr="00C572DB">
        <w:trPr>
          <w:trHeight w:val="300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TR/RXR Activation</w:t>
            </w:r>
          </w:p>
        </w:tc>
      </w:tr>
      <w:tr w:rsidR="00C05F23" w:rsidRPr="00926CB0" w:rsidTr="00C572DB">
        <w:trPr>
          <w:trHeight w:val="300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Phospholipase C Signaling</w:t>
            </w:r>
          </w:p>
        </w:tc>
      </w:tr>
      <w:tr w:rsidR="00C05F23" w:rsidRPr="00926CB0" w:rsidTr="00C572DB">
        <w:trPr>
          <w:trHeight w:val="300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Parkinson's Signaling</w:t>
            </w:r>
          </w:p>
        </w:tc>
      </w:tr>
      <w:tr w:rsidR="00C05F23" w:rsidRPr="00926CB0" w:rsidTr="00C572DB">
        <w:trPr>
          <w:trHeight w:val="300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Polyamine Regulation in Colon Cancer</w:t>
            </w:r>
          </w:p>
        </w:tc>
      </w:tr>
      <w:tr w:rsidR="00C05F23" w:rsidRPr="00926CB0" w:rsidTr="00C572DB">
        <w:trPr>
          <w:trHeight w:val="300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VEGF Signaling</w:t>
            </w:r>
          </w:p>
        </w:tc>
      </w:tr>
      <w:tr w:rsidR="00C05F23" w:rsidRPr="00926CB0" w:rsidTr="00C572DB">
        <w:trPr>
          <w:trHeight w:val="300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ssembly of RNA Polymerase III Complex</w:t>
            </w:r>
          </w:p>
        </w:tc>
      </w:tr>
      <w:tr w:rsidR="00C05F23" w:rsidRPr="00926CB0" w:rsidTr="00C572DB">
        <w:trPr>
          <w:trHeight w:val="300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G-Protein Coupled Receptor Signaling</w:t>
            </w:r>
          </w:p>
        </w:tc>
      </w:tr>
      <w:tr w:rsidR="00C05F23" w:rsidRPr="00926CB0" w:rsidTr="00C572DB">
        <w:trPr>
          <w:trHeight w:val="300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RhoGDI Signaling</w:t>
            </w:r>
          </w:p>
        </w:tc>
      </w:tr>
      <w:tr w:rsidR="00C05F23" w:rsidRPr="00982AA5" w:rsidTr="00C572DB">
        <w:trPr>
          <w:trHeight w:val="300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982AA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nb-NO"/>
              </w:rPr>
            </w:pPr>
            <w:r w:rsidRPr="00982AA5">
              <w:rPr>
                <w:rFonts w:ascii="Times New Roman" w:hAnsi="Times New Roman"/>
                <w:color w:val="000000"/>
                <w:sz w:val="20"/>
                <w:szCs w:val="20"/>
                <w:lang w:val="nb-NO"/>
              </w:rPr>
              <w:t>Type II Diabetes Mellitus Signaling</w:t>
            </w:r>
          </w:p>
        </w:tc>
      </w:tr>
      <w:tr w:rsidR="00C05F23" w:rsidRPr="00926CB0" w:rsidTr="00C572DB">
        <w:trPr>
          <w:trHeight w:val="300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982AA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nb-NO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982AA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nb-NO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982AA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nb-NO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982AA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nb-NO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p38 MAPK Signaling</w:t>
            </w:r>
          </w:p>
        </w:tc>
      </w:tr>
      <w:tr w:rsidR="00C05F23" w:rsidRPr="00926CB0" w:rsidTr="00C572DB">
        <w:trPr>
          <w:trHeight w:val="300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PTEN Signaling</w:t>
            </w:r>
          </w:p>
        </w:tc>
      </w:tr>
      <w:tr w:rsidR="00C05F23" w:rsidRPr="00926CB0" w:rsidTr="00C572DB">
        <w:trPr>
          <w:trHeight w:val="300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Role of Macrophages, Fibroblasts and Endothelial Cells in Rheumatoid Arthritis</w:t>
            </w:r>
          </w:p>
        </w:tc>
      </w:tr>
      <w:tr w:rsidR="00C05F23" w:rsidRPr="00926CB0" w:rsidTr="00C572DB">
        <w:trPr>
          <w:trHeight w:val="300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IL-22 Signaling</w:t>
            </w:r>
          </w:p>
        </w:tc>
      </w:tr>
      <w:tr w:rsidR="00C05F23" w:rsidRPr="00926CB0" w:rsidTr="00C572DB">
        <w:trPr>
          <w:trHeight w:val="300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LXR/RXR Activation</w:t>
            </w:r>
          </w:p>
        </w:tc>
      </w:tr>
      <w:tr w:rsidR="00C05F23" w:rsidRPr="00926CB0" w:rsidTr="00C572DB">
        <w:trPr>
          <w:trHeight w:val="300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PI3K/AKT Signaling</w:t>
            </w:r>
          </w:p>
        </w:tc>
      </w:tr>
      <w:tr w:rsidR="00C05F23" w:rsidRPr="00926CB0" w:rsidTr="00C572DB">
        <w:trPr>
          <w:trHeight w:val="300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IL-17A Signaling in Gastric Cells</w:t>
            </w:r>
          </w:p>
        </w:tc>
      </w:tr>
      <w:tr w:rsidR="00C05F23" w:rsidRPr="00926CB0" w:rsidTr="00C572DB">
        <w:trPr>
          <w:trHeight w:val="300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Role of JAK family kinases in IL-6-type Cytokine Signaling</w:t>
            </w:r>
          </w:p>
        </w:tc>
      </w:tr>
      <w:tr w:rsidR="00C05F23" w:rsidRPr="00926CB0" w:rsidTr="00C572DB">
        <w:trPr>
          <w:trHeight w:val="300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Role of Pattern Recognition Receptors in Recognition of Bacteria and Viruses</w:t>
            </w:r>
          </w:p>
        </w:tc>
      </w:tr>
      <w:tr w:rsidR="00C05F23" w:rsidRPr="00926CB0" w:rsidTr="00C572DB">
        <w:trPr>
          <w:trHeight w:val="300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Insulin Receptor Signaling</w:t>
            </w:r>
          </w:p>
        </w:tc>
      </w:tr>
      <w:tr w:rsidR="00C05F23" w:rsidRPr="00926CB0" w:rsidTr="00C572DB">
        <w:trPr>
          <w:trHeight w:val="300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Relaxin Signaling</w:t>
            </w:r>
          </w:p>
        </w:tc>
      </w:tr>
      <w:tr w:rsidR="00C05F23" w:rsidRPr="00926CB0" w:rsidTr="00C572DB">
        <w:trPr>
          <w:trHeight w:val="300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dc42 Signaling</w:t>
            </w:r>
          </w:p>
        </w:tc>
      </w:tr>
      <w:tr w:rsidR="00C05F23" w:rsidRPr="00926CB0" w:rsidTr="00C572DB">
        <w:trPr>
          <w:trHeight w:val="300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cute Phase Response Signaling</w:t>
            </w:r>
          </w:p>
        </w:tc>
      </w:tr>
      <w:tr w:rsidR="00C05F23" w:rsidRPr="00926CB0" w:rsidTr="00C572DB">
        <w:trPr>
          <w:trHeight w:val="300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aturity Onset Diabetes of Young (MODY) Signaling</w:t>
            </w:r>
          </w:p>
        </w:tc>
      </w:tr>
      <w:tr w:rsidR="00C05F23" w:rsidRPr="00926CB0" w:rsidTr="00C572DB">
        <w:trPr>
          <w:trHeight w:val="300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Dopamine-DARPP32 Feedback in cAMP Signaling</w:t>
            </w:r>
          </w:p>
        </w:tc>
      </w:tr>
      <w:tr w:rsidR="00C05F23" w:rsidRPr="00926CB0" w:rsidTr="00C572DB">
        <w:trPr>
          <w:trHeight w:val="300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5F23" w:rsidRPr="00CC6645" w:rsidRDefault="00C05F23" w:rsidP="00C572DB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C664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Role of NFAT in Regulation of the Immune Response</w:t>
            </w:r>
          </w:p>
        </w:tc>
      </w:tr>
    </w:tbl>
    <w:p w:rsidR="00C05F23" w:rsidRPr="00CC6645" w:rsidRDefault="00C05F23" w:rsidP="0034196C">
      <w:pPr>
        <w:rPr>
          <w:rFonts w:ascii="Times New Roman" w:hAnsi="Times New Roman"/>
          <w:sz w:val="20"/>
          <w:szCs w:val="20"/>
        </w:rPr>
      </w:pPr>
    </w:p>
    <w:sectPr w:rsidR="00C05F23" w:rsidRPr="00CC6645" w:rsidSect="0034196C">
      <w:headerReference w:type="default" r:id="rId6"/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05F23" w:rsidRDefault="00C05F23" w:rsidP="00E76D48">
      <w:r>
        <w:separator/>
      </w:r>
    </w:p>
  </w:endnote>
  <w:endnote w:type="continuationSeparator" w:id="0">
    <w:p w:rsidR="00C05F23" w:rsidRDefault="00C05F23" w:rsidP="00E76D4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??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05F23" w:rsidRDefault="00C05F23" w:rsidP="00E76D48">
      <w:r>
        <w:separator/>
      </w:r>
    </w:p>
  </w:footnote>
  <w:footnote w:type="continuationSeparator" w:id="0">
    <w:p w:rsidR="00C05F23" w:rsidRDefault="00C05F23" w:rsidP="00E76D48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05F23" w:rsidRDefault="00C05F23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34196C"/>
    <w:rsid w:val="0018375E"/>
    <w:rsid w:val="002561A1"/>
    <w:rsid w:val="0034196C"/>
    <w:rsid w:val="0046391F"/>
    <w:rsid w:val="005A659D"/>
    <w:rsid w:val="00926CB0"/>
    <w:rsid w:val="00982AA5"/>
    <w:rsid w:val="00A31859"/>
    <w:rsid w:val="00AA6B9C"/>
    <w:rsid w:val="00AC7F0F"/>
    <w:rsid w:val="00C05F23"/>
    <w:rsid w:val="00C572DB"/>
    <w:rsid w:val="00CC6645"/>
    <w:rsid w:val="00D1780C"/>
    <w:rsid w:val="00D5321E"/>
    <w:rsid w:val="00E76D48"/>
    <w:rsid w:val="00EC396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attachedSchema w:val="urn:schemas-microsoft-com:office:smarttags"/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MS ??" w:hAnsi="Cambria" w:cs="Times New Roman"/>
        <w:sz w:val="22"/>
        <w:szCs w:val="22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semiHidden="0" w:uiPriority="0" w:unhideWhenUsed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321E"/>
    <w:rPr>
      <w:sz w:val="24"/>
      <w:szCs w:val="24"/>
      <w:lang w:val="en-GB" w:eastAsia="en-US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34196C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99"/>
    <w:qFormat/>
    <w:rsid w:val="00E76D48"/>
    <w:pPr>
      <w:spacing w:after="200"/>
    </w:pPr>
    <w:rPr>
      <w:b/>
      <w:bCs/>
      <w:color w:val="4F81BD"/>
      <w:sz w:val="18"/>
      <w:szCs w:val="18"/>
    </w:rPr>
  </w:style>
  <w:style w:type="paragraph" w:styleId="Header">
    <w:name w:val="header"/>
    <w:basedOn w:val="Normal"/>
    <w:link w:val="HeaderChar"/>
    <w:uiPriority w:val="99"/>
    <w:rsid w:val="00E76D4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E76D48"/>
    <w:rPr>
      <w:rFonts w:cs="Times New Roman"/>
      <w:lang w:val="en-GB"/>
    </w:rPr>
  </w:style>
  <w:style w:type="paragraph" w:styleId="Footer">
    <w:name w:val="footer"/>
    <w:basedOn w:val="Normal"/>
    <w:link w:val="FooterChar"/>
    <w:uiPriority w:val="99"/>
    <w:rsid w:val="00E76D4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E76D48"/>
    <w:rPr>
      <w:rFonts w:cs="Times New Roman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107316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7316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7316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7316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49</TotalTime>
  <Pages>46</Pages>
  <Words>6454</Words>
  <Characters>-32766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ri</dc:creator>
  <cp:keywords/>
  <dc:description/>
  <cp:lastModifiedBy>imigliaccio</cp:lastModifiedBy>
  <cp:revision>9</cp:revision>
  <dcterms:created xsi:type="dcterms:W3CDTF">2016-08-30T09:37:00Z</dcterms:created>
  <dcterms:modified xsi:type="dcterms:W3CDTF">2016-09-02T06:37:00Z</dcterms:modified>
</cp:coreProperties>
</file>